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9C459" w14:textId="1C6C607E" w:rsidR="00AA0B58" w:rsidRPr="00883E25" w:rsidRDefault="001A2615" w:rsidP="00AA0B58">
      <w:pPr>
        <w:pStyle w:val="2"/>
        <w:rPr>
          <w:rFonts w:ascii="Times New Roman" w:hAnsi="Times New Roman" w:cs="Times New Roman"/>
          <w:color w:val="000000" w:themeColor="text1"/>
        </w:rPr>
      </w:pPr>
      <w:r w:rsidRPr="00883E25">
        <w:rPr>
          <w:rFonts w:ascii="Times New Roman" w:hAnsi="Times New Roman" w:cs="Times New Roman"/>
          <w:color w:val="000000" w:themeColor="text1"/>
        </w:rPr>
        <w:t>Multimedia Appendi</w:t>
      </w:r>
      <w:r w:rsidR="00833BB7">
        <w:rPr>
          <w:rFonts w:ascii="Times New Roman" w:hAnsi="Times New Roman" w:cs="Times New Roman"/>
          <w:color w:val="000000" w:themeColor="text1"/>
          <w:lang w:eastAsia="ja-JP"/>
        </w:rPr>
        <w:t>x</w:t>
      </w:r>
    </w:p>
    <w:p w14:paraId="3891437B" w14:textId="3E5694A2" w:rsidR="00B257AA" w:rsidRDefault="00B257AA" w:rsidP="00B257AA">
      <w:pPr>
        <w:rPr>
          <w:rFonts w:ascii="Times New Roman" w:hAnsi="Times New Roman" w:cs="Times New Roman"/>
          <w:color w:val="000000" w:themeColor="text1"/>
        </w:rPr>
      </w:pPr>
      <w:r w:rsidRPr="00883E25">
        <w:rPr>
          <w:rFonts w:ascii="Times New Roman" w:hAnsi="Times New Roman" w:cs="Times New Roman"/>
          <w:color w:val="000000" w:themeColor="text1"/>
        </w:rPr>
        <w:t>Appendix</w:t>
      </w:r>
      <w:r w:rsidR="00BA4F11">
        <w:rPr>
          <w:rFonts w:ascii="Times New Roman" w:hAnsi="Times New Roman" w:cs="Times New Roman"/>
          <w:color w:val="000000" w:themeColor="text1"/>
        </w:rPr>
        <w:t xml:space="preserve"> </w:t>
      </w:r>
      <w:r w:rsidRPr="00883E25">
        <w:rPr>
          <w:rFonts w:ascii="Times New Roman" w:hAnsi="Times New Roman" w:cs="Times New Roman"/>
          <w:color w:val="000000" w:themeColor="text1"/>
        </w:rPr>
        <w:t xml:space="preserve">1. Smoking </w:t>
      </w:r>
      <w:r w:rsidR="00E804CC">
        <w:rPr>
          <w:rFonts w:ascii="Times New Roman" w:hAnsi="Times New Roman" w:cs="Times New Roman"/>
          <w:color w:val="000000" w:themeColor="text1"/>
        </w:rPr>
        <w:t>prevalence</w:t>
      </w:r>
      <w:r w:rsidRPr="00883E25">
        <w:rPr>
          <w:rFonts w:ascii="Times New Roman" w:hAnsi="Times New Roman" w:cs="Times New Roman"/>
          <w:color w:val="000000" w:themeColor="text1"/>
        </w:rPr>
        <w:t xml:space="preserve"> by prefecture, 2001-2019</w:t>
      </w:r>
    </w:p>
    <w:tbl>
      <w:tblPr>
        <w:tblW w:w="13939" w:type="dxa"/>
        <w:tblInd w:w="-5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603"/>
        <w:gridCol w:w="603"/>
        <w:gridCol w:w="603"/>
        <w:gridCol w:w="603"/>
        <w:gridCol w:w="603"/>
        <w:gridCol w:w="603"/>
        <w:gridCol w:w="603"/>
        <w:gridCol w:w="603"/>
        <w:gridCol w:w="603"/>
        <w:gridCol w:w="603"/>
        <w:gridCol w:w="603"/>
        <w:gridCol w:w="603"/>
        <w:gridCol w:w="603"/>
        <w:gridCol w:w="603"/>
        <w:gridCol w:w="603"/>
        <w:gridCol w:w="603"/>
        <w:gridCol w:w="603"/>
        <w:gridCol w:w="603"/>
        <w:gridCol w:w="603"/>
        <w:gridCol w:w="603"/>
        <w:gridCol w:w="603"/>
      </w:tblGrid>
      <w:tr w:rsidR="00770106" w:rsidRPr="00EF00A3" w14:paraId="4CD4C747" w14:textId="77777777" w:rsidTr="00AD4317">
        <w:trPr>
          <w:trHeight w:val="204"/>
        </w:trPr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713AC3" w14:textId="77777777" w:rsidR="00770106" w:rsidRPr="00EF00A3" w:rsidRDefault="00770106" w:rsidP="00E804CC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80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15A5AB" w14:textId="02A174EB" w:rsidR="00770106" w:rsidRPr="00EF00A3" w:rsidRDefault="00770106" w:rsidP="00E804C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  <w:lang w:eastAsia="ja-JP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001</w:t>
            </w:r>
          </w:p>
        </w:tc>
        <w:tc>
          <w:tcPr>
            <w:tcW w:w="180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398FE9" w14:textId="2C0BB735" w:rsidR="00770106" w:rsidRPr="00EF00A3" w:rsidRDefault="00770106" w:rsidP="00E804C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  <w:lang w:eastAsia="ja-JP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004</w:t>
            </w:r>
          </w:p>
        </w:tc>
        <w:tc>
          <w:tcPr>
            <w:tcW w:w="180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DFB96F" w14:textId="42C32EF6" w:rsidR="00770106" w:rsidRPr="00EF00A3" w:rsidRDefault="00770106" w:rsidP="00E804C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  <w:lang w:eastAsia="ja-JP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007</w:t>
            </w:r>
          </w:p>
        </w:tc>
        <w:tc>
          <w:tcPr>
            <w:tcW w:w="180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5E04BF" w14:textId="19A76881" w:rsidR="00770106" w:rsidRPr="00EF00A3" w:rsidRDefault="00770106" w:rsidP="00E804C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  <w:lang w:eastAsia="ja-JP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010</w:t>
            </w:r>
          </w:p>
        </w:tc>
        <w:tc>
          <w:tcPr>
            <w:tcW w:w="180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1387D1" w14:textId="1ECC1AB0" w:rsidR="00770106" w:rsidRPr="00EF00A3" w:rsidRDefault="00770106" w:rsidP="00E804C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  <w:lang w:eastAsia="ja-JP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013</w:t>
            </w:r>
          </w:p>
        </w:tc>
        <w:tc>
          <w:tcPr>
            <w:tcW w:w="180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D86BC3" w14:textId="5F919432" w:rsidR="00770106" w:rsidRPr="00EF00A3" w:rsidRDefault="00770106" w:rsidP="00E804C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  <w:lang w:eastAsia="ja-JP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016</w:t>
            </w:r>
          </w:p>
        </w:tc>
        <w:tc>
          <w:tcPr>
            <w:tcW w:w="180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DF2680" w14:textId="1D4ED900" w:rsidR="00770106" w:rsidRPr="00EF00A3" w:rsidRDefault="00770106" w:rsidP="00E804C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  <w:lang w:eastAsia="ja-JP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019</w:t>
            </w:r>
          </w:p>
        </w:tc>
      </w:tr>
      <w:tr w:rsidR="00E804CC" w:rsidRPr="00EF00A3" w14:paraId="4CA0F442" w14:textId="77777777" w:rsidTr="00770106">
        <w:trPr>
          <w:trHeight w:val="426"/>
        </w:trPr>
        <w:tc>
          <w:tcPr>
            <w:tcW w:w="1276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6B831" w14:textId="77777777" w:rsidR="00E804CC" w:rsidRPr="00EF00A3" w:rsidRDefault="00E804CC" w:rsidP="00770106">
            <w:pPr>
              <w:spacing w:line="18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603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50F1C" w14:textId="5E7626F2" w:rsidR="00E804CC" w:rsidRPr="00EF00A3" w:rsidRDefault="00E804CC" w:rsidP="00770106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Total</w:t>
            </w:r>
          </w:p>
        </w:tc>
        <w:tc>
          <w:tcPr>
            <w:tcW w:w="603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180D0" w14:textId="7916FB4B" w:rsidR="00E804CC" w:rsidRPr="00EF00A3" w:rsidRDefault="00E804CC" w:rsidP="00770106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Men</w:t>
            </w:r>
          </w:p>
        </w:tc>
        <w:tc>
          <w:tcPr>
            <w:tcW w:w="603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4D132" w14:textId="77777777" w:rsidR="00E804CC" w:rsidRDefault="00E804CC" w:rsidP="00770106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Wo</w:t>
            </w:r>
          </w:p>
          <w:p w14:paraId="2FF764A9" w14:textId="2342827E" w:rsidR="00E804CC" w:rsidRPr="00EF00A3" w:rsidRDefault="00E804CC" w:rsidP="00770106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men</w:t>
            </w:r>
          </w:p>
        </w:tc>
        <w:tc>
          <w:tcPr>
            <w:tcW w:w="603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D6A9B" w14:textId="1F589E97" w:rsidR="00E804CC" w:rsidRPr="00EF00A3" w:rsidRDefault="00E804CC" w:rsidP="00770106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Total</w:t>
            </w:r>
          </w:p>
        </w:tc>
        <w:tc>
          <w:tcPr>
            <w:tcW w:w="603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F9387" w14:textId="4F53292A" w:rsidR="00E804CC" w:rsidRPr="00EF00A3" w:rsidRDefault="00E804CC" w:rsidP="00770106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Men</w:t>
            </w:r>
          </w:p>
        </w:tc>
        <w:tc>
          <w:tcPr>
            <w:tcW w:w="603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44749" w14:textId="77777777" w:rsidR="00E804CC" w:rsidRDefault="00E804CC" w:rsidP="00770106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Wo</w:t>
            </w:r>
          </w:p>
          <w:p w14:paraId="4CDB6601" w14:textId="6D2A588F" w:rsidR="00E804CC" w:rsidRPr="00EF00A3" w:rsidRDefault="00E804CC" w:rsidP="00770106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men</w:t>
            </w:r>
          </w:p>
        </w:tc>
        <w:tc>
          <w:tcPr>
            <w:tcW w:w="603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5048A" w14:textId="7A7D26EC" w:rsidR="00E804CC" w:rsidRPr="00EF00A3" w:rsidRDefault="00E804CC" w:rsidP="00770106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Total</w:t>
            </w:r>
          </w:p>
        </w:tc>
        <w:tc>
          <w:tcPr>
            <w:tcW w:w="603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BE33F" w14:textId="0E60A3C1" w:rsidR="00E804CC" w:rsidRPr="00EF00A3" w:rsidRDefault="00E804CC" w:rsidP="00770106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Men</w:t>
            </w:r>
          </w:p>
        </w:tc>
        <w:tc>
          <w:tcPr>
            <w:tcW w:w="603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D016A" w14:textId="77777777" w:rsidR="00E804CC" w:rsidRDefault="00E804CC" w:rsidP="00770106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Wo</w:t>
            </w:r>
          </w:p>
          <w:p w14:paraId="3F79BBCF" w14:textId="2F7F6D33" w:rsidR="00E804CC" w:rsidRPr="00EF00A3" w:rsidRDefault="00E804CC" w:rsidP="00770106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men</w:t>
            </w:r>
          </w:p>
        </w:tc>
        <w:tc>
          <w:tcPr>
            <w:tcW w:w="603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6B876" w14:textId="5E72F6AD" w:rsidR="00E804CC" w:rsidRPr="00EF00A3" w:rsidRDefault="00E804CC" w:rsidP="00770106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Total</w:t>
            </w:r>
          </w:p>
        </w:tc>
        <w:tc>
          <w:tcPr>
            <w:tcW w:w="603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F4C8D" w14:textId="691B4D9B" w:rsidR="00E804CC" w:rsidRPr="00EF00A3" w:rsidRDefault="00E804CC" w:rsidP="00770106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Men</w:t>
            </w:r>
          </w:p>
        </w:tc>
        <w:tc>
          <w:tcPr>
            <w:tcW w:w="603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719B6" w14:textId="77777777" w:rsidR="00E804CC" w:rsidRDefault="00E804CC" w:rsidP="00770106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Wo</w:t>
            </w:r>
          </w:p>
          <w:p w14:paraId="12A89438" w14:textId="2A7C08B7" w:rsidR="00E804CC" w:rsidRPr="00EF00A3" w:rsidRDefault="00E804CC" w:rsidP="00770106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men</w:t>
            </w:r>
          </w:p>
        </w:tc>
        <w:tc>
          <w:tcPr>
            <w:tcW w:w="603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AD766" w14:textId="48E94A95" w:rsidR="00E804CC" w:rsidRPr="00EF00A3" w:rsidRDefault="00E804CC" w:rsidP="00770106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Total</w:t>
            </w:r>
          </w:p>
        </w:tc>
        <w:tc>
          <w:tcPr>
            <w:tcW w:w="603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64098" w14:textId="5A74139C" w:rsidR="00E804CC" w:rsidRPr="00EF00A3" w:rsidRDefault="00E804CC" w:rsidP="00770106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Men</w:t>
            </w:r>
          </w:p>
        </w:tc>
        <w:tc>
          <w:tcPr>
            <w:tcW w:w="603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4B566" w14:textId="77777777" w:rsidR="00E804CC" w:rsidRDefault="00E804CC" w:rsidP="00770106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Wo</w:t>
            </w:r>
          </w:p>
          <w:p w14:paraId="2E58C735" w14:textId="55525506" w:rsidR="00E804CC" w:rsidRPr="00EF00A3" w:rsidRDefault="00E804CC" w:rsidP="00770106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men</w:t>
            </w:r>
          </w:p>
        </w:tc>
        <w:tc>
          <w:tcPr>
            <w:tcW w:w="603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F1ABE" w14:textId="049D3C24" w:rsidR="00E804CC" w:rsidRPr="00EF00A3" w:rsidRDefault="00E804CC" w:rsidP="00770106">
            <w:pPr>
              <w:spacing w:line="18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Total</w:t>
            </w:r>
          </w:p>
        </w:tc>
        <w:tc>
          <w:tcPr>
            <w:tcW w:w="603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1A05F" w14:textId="3F3742ED" w:rsidR="00E804CC" w:rsidRPr="00EF00A3" w:rsidRDefault="00E804CC" w:rsidP="00770106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Men</w:t>
            </w:r>
          </w:p>
        </w:tc>
        <w:tc>
          <w:tcPr>
            <w:tcW w:w="603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32D0F" w14:textId="77777777" w:rsidR="00E804CC" w:rsidRDefault="00E804CC" w:rsidP="00770106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Wo</w:t>
            </w:r>
          </w:p>
          <w:p w14:paraId="6F4242F0" w14:textId="2DFFEB50" w:rsidR="00E804CC" w:rsidRPr="00EF00A3" w:rsidRDefault="00E804CC" w:rsidP="00770106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men</w:t>
            </w:r>
          </w:p>
        </w:tc>
        <w:tc>
          <w:tcPr>
            <w:tcW w:w="603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ED6B7" w14:textId="41BA94FB" w:rsidR="00E804CC" w:rsidRPr="00EF00A3" w:rsidRDefault="00E804CC" w:rsidP="00770106">
            <w:pPr>
              <w:spacing w:line="18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Total</w:t>
            </w:r>
          </w:p>
        </w:tc>
        <w:tc>
          <w:tcPr>
            <w:tcW w:w="603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0091D" w14:textId="532F4092" w:rsidR="00E804CC" w:rsidRPr="00EF00A3" w:rsidRDefault="00E804CC" w:rsidP="00770106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Men</w:t>
            </w:r>
          </w:p>
        </w:tc>
        <w:tc>
          <w:tcPr>
            <w:tcW w:w="603" w:type="dxa"/>
            <w:tcBorders>
              <w:left w:val="nil"/>
              <w:bottom w:val="double" w:sz="6" w:space="0" w:color="auto"/>
              <w:right w:val="nil"/>
            </w:tcBorders>
            <w:vAlign w:val="center"/>
          </w:tcPr>
          <w:p w14:paraId="0ABA293E" w14:textId="77777777" w:rsidR="00E804CC" w:rsidRDefault="00E804CC" w:rsidP="00770106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Wo</w:t>
            </w:r>
          </w:p>
          <w:p w14:paraId="7A75F222" w14:textId="22CCEEFD" w:rsidR="00E804CC" w:rsidRPr="00EF00A3" w:rsidRDefault="00E804CC" w:rsidP="00770106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men</w:t>
            </w:r>
          </w:p>
        </w:tc>
      </w:tr>
      <w:tr w:rsidR="00E804CC" w:rsidRPr="00EF00A3" w14:paraId="2A3E458B" w14:textId="77777777" w:rsidTr="00770106">
        <w:trPr>
          <w:trHeight w:hRule="exact"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6E2E" w14:textId="77777777" w:rsidR="00E804CC" w:rsidRPr="00EF00A3" w:rsidRDefault="00E804CC" w:rsidP="00E804CC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Hokkaido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AB42" w14:textId="15E0E545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8.0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E6EF" w14:textId="4454BD2F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3.5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1E23" w14:textId="1816E5B6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.3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1136" w14:textId="41DB73CB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.1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1F0E" w14:textId="17259EB1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9.9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3F24" w14:textId="03AA4787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.2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26DD" w14:textId="4F0B45E9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4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BD82" w14:textId="2DB70BCF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3.8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FA2C" w14:textId="7EBEDF5C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.6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2A93" w14:textId="6B91773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.8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12E8" w14:textId="1356B553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.0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2F64" w14:textId="05209E43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.1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D263" w14:textId="39B86761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.6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0F9D" w14:textId="05B9597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9.2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B6E1" w14:textId="1A90F78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8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9C19" w14:textId="25411DAC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.6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340F" w14:textId="0E0C72B1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4.6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2081" w14:textId="50149E2E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.0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D4C5" w14:textId="46D7E1DE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.5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7697" w14:textId="0C029C48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6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BA9D1" w14:textId="2AF933FB" w:rsidR="00E804CC" w:rsidRPr="00EF00A3" w:rsidRDefault="00E804CC" w:rsidP="00E804C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.82 </w:t>
            </w:r>
          </w:p>
        </w:tc>
      </w:tr>
      <w:tr w:rsidR="00E804CC" w:rsidRPr="00EF00A3" w14:paraId="05A366F3" w14:textId="77777777" w:rsidTr="00770106">
        <w:trPr>
          <w:trHeight w:hRule="exact"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A08A" w14:textId="77777777" w:rsidR="00E804CC" w:rsidRPr="00EF00A3" w:rsidRDefault="00E804CC" w:rsidP="00E804CC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Aomori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AD12" w14:textId="7189BF2E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0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4457" w14:textId="1EAF178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0.7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64F1" w14:textId="14C94DF6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.1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5940" w14:textId="6CBAE33F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9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D513" w14:textId="1F9960C2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0.8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183C" w14:textId="6B60CFB6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.4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A9EF" w14:textId="720AC8CF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.9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247F" w14:textId="3617E38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5.2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DA8E" w14:textId="3F2CF151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.7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38D3" w14:textId="59C99B92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.7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DC2F" w14:textId="6DCBB38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8.6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AF46" w14:textId="51D2A2AC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7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CCBF" w14:textId="51833E37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.9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9DB2" w14:textId="5CAB0751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0.2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7520" w14:textId="28138C52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.3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470E" w14:textId="28141637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.8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DCA6" w14:textId="1405F5F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6.5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89BE" w14:textId="5BEA74CA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1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3C21" w14:textId="3555608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.0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8C71" w14:textId="2CF2CED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4.4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C172E" w14:textId="354BF662" w:rsidR="00E804CC" w:rsidRPr="00EF00A3" w:rsidRDefault="00E804CC" w:rsidP="00E804C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19 </w:t>
            </w:r>
          </w:p>
        </w:tc>
      </w:tr>
      <w:tr w:rsidR="00E804CC" w:rsidRPr="00EF00A3" w14:paraId="6876E664" w14:textId="77777777" w:rsidTr="00770106">
        <w:trPr>
          <w:trHeight w:hRule="exact"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33EB" w14:textId="77777777" w:rsidR="00E804CC" w:rsidRPr="00EF00A3" w:rsidRDefault="00E804CC" w:rsidP="00E804CC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Iwat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AEB0" w14:textId="3BD93FDC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4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7A7E" w14:textId="7808EEA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9.8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049F" w14:textId="3BDF24D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3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213A" w14:textId="7BC6924E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.0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8343" w14:textId="5CB0DC38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5.5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8F56" w14:textId="2AE8BCA4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2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A298" w14:textId="3709076E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.6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7E94" w14:textId="61703C73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1.2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DA0A" w14:textId="3D5FC1D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1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AF83" w14:textId="1A2A6E06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.4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146C" w14:textId="12BDA38F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.3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594A" w14:textId="52862C31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1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2E7E" w14:textId="3BF43D3C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.4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83F9" w14:textId="690F8028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8.0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A605" w14:textId="058173F2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2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015B" w14:textId="47F29A18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.6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DD59" w14:textId="5F62807A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6.2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5846" w14:textId="2EC7F6BE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3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776D" w14:textId="7330E83A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.9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967F" w14:textId="7D42A097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4.8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98E82" w14:textId="3E37CB0B" w:rsidR="00E804CC" w:rsidRPr="00EF00A3" w:rsidRDefault="00E804CC" w:rsidP="00E804C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78 </w:t>
            </w:r>
          </w:p>
        </w:tc>
      </w:tr>
      <w:tr w:rsidR="00E804CC" w:rsidRPr="00EF00A3" w14:paraId="4458C4DB" w14:textId="77777777" w:rsidTr="00770106">
        <w:trPr>
          <w:trHeight w:hRule="exact"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70E8" w14:textId="77777777" w:rsidR="00E804CC" w:rsidRPr="00EF00A3" w:rsidRDefault="00E804CC" w:rsidP="00E804CC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Miyagi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414E" w14:textId="2B1E00AD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9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430D" w14:textId="0DFE883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1.0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0AFC" w14:textId="4F38265E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.3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4768" w14:textId="55CC1C5B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8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1CCD" w14:textId="17958FBF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6.8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AAE7" w14:textId="49A53AFF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.3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563A" w14:textId="675CD988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.6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E815" w14:textId="0DC37A43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2.2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2E97" w14:textId="2B43A0B3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.2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4333" w14:textId="6827259A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.9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EE64" w14:textId="5FE999A2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.3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5DB3" w14:textId="2252F330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1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8108" w14:textId="167502C5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.1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E40E" w14:textId="2E91C4F3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7.3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9FE4" w14:textId="6F8A717C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9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A726" w14:textId="5DA810FA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.9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34EB" w14:textId="3372777A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.4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0C97" w14:textId="7FB8EE70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7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C203" w14:textId="4F629ECC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.0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E008" w14:textId="29FA3256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.3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1D4A5" w14:textId="7D753CBC" w:rsidR="00E804CC" w:rsidRPr="00EF00A3" w:rsidRDefault="00E804CC" w:rsidP="00E804C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52 </w:t>
            </w:r>
          </w:p>
        </w:tc>
      </w:tr>
      <w:tr w:rsidR="00E804CC" w:rsidRPr="00EF00A3" w14:paraId="7BB863ED" w14:textId="77777777" w:rsidTr="00770106">
        <w:trPr>
          <w:trHeight w:hRule="exact"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D5F6" w14:textId="77777777" w:rsidR="00E804CC" w:rsidRPr="00EF00A3" w:rsidRDefault="00E804CC" w:rsidP="00E804CC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Akita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EE06" w14:textId="3746A11B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.5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23BD" w14:textId="045DBF35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9.8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CF0A" w14:textId="7500DFEC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0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BA7A" w14:textId="5682D5F0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.1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C04B" w14:textId="3E651E0A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7.5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059E" w14:textId="26112E90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8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485B" w14:textId="04785F59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.1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8941" w14:textId="7AD27686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1.1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2CF3" w14:textId="1ED44F4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0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31CE" w14:textId="16811F07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.5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8945" w14:textId="69F248B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7.3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0951" w14:textId="6408A1B5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7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159C" w14:textId="416A30B3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.5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C975" w14:textId="32A6B191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8.1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586E" w14:textId="3AD0A566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5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6660" w14:textId="0336CC5F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.2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58B9" w14:textId="450335B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.9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A7F8" w14:textId="42B64148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4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AB1C" w14:textId="7448A247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.6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3F19" w14:textId="3D9129EF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.8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C75A0" w14:textId="15A7ED0A" w:rsidR="00E804CC" w:rsidRPr="00EF00A3" w:rsidRDefault="00E804CC" w:rsidP="00E804C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18 </w:t>
            </w:r>
          </w:p>
        </w:tc>
      </w:tr>
      <w:tr w:rsidR="00E804CC" w:rsidRPr="00EF00A3" w14:paraId="2C1B7128" w14:textId="77777777" w:rsidTr="00770106">
        <w:trPr>
          <w:trHeight w:hRule="exact"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6F62" w14:textId="77777777" w:rsidR="00E804CC" w:rsidRPr="00EF00A3" w:rsidRDefault="00E804CC" w:rsidP="00E804CC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Yamagata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FF35" w14:textId="1B817886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.6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70CA" w14:textId="27171D2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9.0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DBBB" w14:textId="0D94E0E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7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99C8" w14:textId="2BA452E1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.9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6973" w14:textId="16FED7A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6.9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0171" w14:textId="7459607F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7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53BE" w14:textId="153794DF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.4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9E6E" w14:textId="35C7850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0.1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A5EB" w14:textId="64CA7E84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8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1EE9" w14:textId="1BB672A2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.6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91C1" w14:textId="55C9EBB0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.1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9366" w14:textId="75A918AF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8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7FDB" w14:textId="702868B6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.8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B932" w14:textId="7D72B3E8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4.4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7553" w14:textId="729D7AC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1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D9E6" w14:textId="1F0CBDA2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3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4A37" w14:textId="2D3FE4D0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.6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C4A0" w14:textId="63A101D7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1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DAC8" w14:textId="3EDBD9F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9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0E62" w14:textId="4C3D563A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.2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FF8F5" w14:textId="663D4C1B" w:rsidR="00E804CC" w:rsidRPr="00EF00A3" w:rsidRDefault="00E804CC" w:rsidP="00E804C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59 </w:t>
            </w:r>
          </w:p>
        </w:tc>
      </w:tr>
      <w:tr w:rsidR="00E804CC" w:rsidRPr="00EF00A3" w14:paraId="141B7F60" w14:textId="77777777" w:rsidTr="00770106">
        <w:trPr>
          <w:trHeight w:hRule="exact"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E4D9" w14:textId="77777777" w:rsidR="00E804CC" w:rsidRPr="00EF00A3" w:rsidRDefault="00E804CC" w:rsidP="00E804CC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Fukushima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2016" w14:textId="0C43752D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.0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E23B" w14:textId="3B4EA2C5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9.4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BD2F" w14:textId="4E8376C0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5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A66B" w14:textId="22E93F11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5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118B" w14:textId="43537F57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7.5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BD96" w14:textId="2BB731D7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7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1741" w14:textId="709D62AF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8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0AE0" w14:textId="586E300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2.8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33A8" w14:textId="730E1B7C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1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6650" w14:textId="7BDC04D5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.9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B9F7" w14:textId="102AA1F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6.1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2DB3" w14:textId="6770FE3F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5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E4E7" w14:textId="6E024428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.1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2039" w14:textId="4B3D5796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8.8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0E4A" w14:textId="3E6B5C75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0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EFCC" w14:textId="4432B0E4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.3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2073" w14:textId="4F5C2CDA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4.3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D696" w14:textId="04C962B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6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1E2C" w14:textId="0070EC00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.9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441D" w14:textId="71BB349C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.7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56AF3" w14:textId="589D9FD8" w:rsidR="00E804CC" w:rsidRPr="00EF00A3" w:rsidRDefault="00E804CC" w:rsidP="00E804C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50 </w:t>
            </w:r>
          </w:p>
        </w:tc>
      </w:tr>
      <w:tr w:rsidR="00E804CC" w:rsidRPr="00EF00A3" w14:paraId="46CCEAF4" w14:textId="77777777" w:rsidTr="00770106">
        <w:trPr>
          <w:trHeight w:hRule="exact"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4543" w14:textId="77777777" w:rsidR="00E804CC" w:rsidRPr="00EF00A3" w:rsidRDefault="00E804CC" w:rsidP="00E804CC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Ibaraki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0ECE" w14:textId="1070D6C3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8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CB3B" w14:textId="3EAA6B32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1.9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5A79" w14:textId="63E9FEC2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8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84BC" w14:textId="52DCD940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7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03A7" w14:textId="0FA57CC7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6.0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F1F6" w14:textId="4781107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.5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5177" w14:textId="01FAF704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0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4008" w14:textId="3ADDA50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0.7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7236" w14:textId="065A2EEC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8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4C78" w14:textId="501AE81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.4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830B" w14:textId="346AA83E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4.0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029A" w14:textId="6B54C95F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0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C456" w14:textId="08AAE00C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.3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CA6B" w14:textId="7B2FFD05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.6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4709" w14:textId="5F5D095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6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E7C8" w14:textId="3ADD34D5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.5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B062" w14:textId="6B94CEEC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4.0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7971" w14:textId="06957668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5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B5B9" w14:textId="1AF45B5A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0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5399" w14:textId="2847B6AE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.8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F3C7F" w14:textId="3209FADC" w:rsidR="00E804CC" w:rsidRPr="00EF00A3" w:rsidRDefault="00E804CC" w:rsidP="00E804C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40 </w:t>
            </w:r>
          </w:p>
        </w:tc>
      </w:tr>
      <w:tr w:rsidR="00E804CC" w:rsidRPr="00EF00A3" w14:paraId="66FB16D5" w14:textId="77777777" w:rsidTr="00770106">
        <w:trPr>
          <w:trHeight w:hRule="exact"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5E9E" w14:textId="77777777" w:rsidR="00E804CC" w:rsidRPr="00EF00A3" w:rsidRDefault="00E804CC" w:rsidP="00E804CC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Tochigi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B448" w14:textId="1583F97C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.9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02AD" w14:textId="51A6E384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2.4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7C7E" w14:textId="6B79D27A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.0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B8DB" w14:textId="4A732833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6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5D30" w14:textId="41AA11B0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6.3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B3AE" w14:textId="76E38364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.9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11B9" w14:textId="05F0BB71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.1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B52E" w14:textId="190C3EB1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2.4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90C9" w14:textId="7EBE8C57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6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3827" w14:textId="4434CC9E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.7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EE6E" w14:textId="7A4F116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.7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EFFF" w14:textId="518A76A5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6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AAD4" w14:textId="2D1F778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.7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72C4" w14:textId="6453475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.5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8453" w14:textId="2CF5178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1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23B1" w14:textId="71556A46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.8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1857" w14:textId="2E45DDE7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.9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8FAE" w14:textId="3282F97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4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EA65" w14:textId="4DF92EA0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8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D28D" w14:textId="177D8C65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.7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B8D81" w14:textId="43E99826" w:rsidR="00E804CC" w:rsidRPr="00EF00A3" w:rsidRDefault="00E804CC" w:rsidP="00E804C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62 </w:t>
            </w:r>
          </w:p>
        </w:tc>
      </w:tr>
      <w:tr w:rsidR="00E804CC" w:rsidRPr="00EF00A3" w14:paraId="1CD5F07D" w14:textId="77777777" w:rsidTr="00770106">
        <w:trPr>
          <w:trHeight w:hRule="exact"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CC0F" w14:textId="77777777" w:rsidR="00E804CC" w:rsidRPr="00EF00A3" w:rsidRDefault="00E804CC" w:rsidP="00E804CC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Gumma</w:t>
            </w:r>
            <w:proofErr w:type="spellEnd"/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3DC1" w14:textId="36DD959E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3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FAF2" w14:textId="7D1AAEF3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9.6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C39E" w14:textId="1A73954A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.5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7CF6" w14:textId="4C362133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4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A6D0" w14:textId="17E0675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6.2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2AF0" w14:textId="2A122E76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.5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2DED" w14:textId="469D9BB6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9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B6F0" w14:textId="43DDE8F6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2.1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E6DD" w14:textId="75C10A03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3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5F50" w14:textId="1FFC46C2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.7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4E49" w14:textId="6612C438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4.0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38A2" w14:textId="54247B14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2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9144" w14:textId="659FD21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.2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C5A1" w14:textId="1E70F84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.8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88DB" w14:textId="5907CE4A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4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0B74" w14:textId="0E9F51D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.9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4F70" w14:textId="51C55347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.6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3D8C" w14:textId="399F68F5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9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1719" w14:textId="6F89D56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6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0202" w14:textId="2C1F4A94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.5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3FF2C" w14:textId="737EB58E" w:rsidR="00E804CC" w:rsidRPr="00EF00A3" w:rsidRDefault="00E804CC" w:rsidP="00E804C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94 </w:t>
            </w:r>
          </w:p>
        </w:tc>
      </w:tr>
      <w:tr w:rsidR="00E804CC" w:rsidRPr="00EF00A3" w14:paraId="0006BC0F" w14:textId="77777777" w:rsidTr="00770106">
        <w:trPr>
          <w:trHeight w:hRule="exact"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AF38" w14:textId="77777777" w:rsidR="00E804CC" w:rsidRPr="00EF00A3" w:rsidRDefault="00E804CC" w:rsidP="00E804CC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Saitama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DFF2" w14:textId="37240E92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4.0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1044" w14:textId="0E03F9C8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1.4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FA3C" w14:textId="415C047F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.9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C19E" w14:textId="6AA73997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.4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7A82" w14:textId="2D3A661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5.5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71DD" w14:textId="413BB37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.5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24AC" w14:textId="5FF3FA05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9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97DA" w14:textId="13332188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9.9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56F9" w14:textId="5C5EB73C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.3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3A97" w14:textId="4303CD52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.7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8C2B" w14:textId="55695B7E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.9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3B3D" w14:textId="0F149EA1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8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8978" w14:textId="5DBD645C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.1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B99B" w14:textId="5AC8FEE3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.8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3046" w14:textId="5F88B828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.1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B36B" w14:textId="37B430A7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.7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B603" w14:textId="41A3E7AA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3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5606" w14:textId="5EFA9711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7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0238" w14:textId="04E9A6F6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2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D03F" w14:textId="1C90E2B3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.5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635E1" w14:textId="5F07FAED" w:rsidR="00E804CC" w:rsidRPr="00EF00A3" w:rsidRDefault="00E804CC" w:rsidP="00E804C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34 </w:t>
            </w:r>
          </w:p>
        </w:tc>
      </w:tr>
      <w:tr w:rsidR="00E804CC" w:rsidRPr="00EF00A3" w14:paraId="0F820A4C" w14:textId="77777777" w:rsidTr="00770106">
        <w:trPr>
          <w:trHeight w:hRule="exact"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48D1" w14:textId="77777777" w:rsidR="00E804CC" w:rsidRPr="00EF00A3" w:rsidRDefault="00E804CC" w:rsidP="00E804CC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Chiba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4AB3" w14:textId="7AD0909D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4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952A" w14:textId="07587828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9.1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2188" w14:textId="6DA80642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.0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3DDD" w14:textId="789DE242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1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30DB" w14:textId="3889AD90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3.9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3F23" w14:textId="7F6BE122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.1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0C09" w14:textId="70A015AF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8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ABCF" w14:textId="529B4687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9.7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E551" w14:textId="2D881C9A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.9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01FB" w14:textId="0FA22915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.8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E4CF" w14:textId="6C095007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4.4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9EF5" w14:textId="626C96DF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5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FAF8" w14:textId="7515421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.7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A707" w14:textId="2208E0BA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.5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9474" w14:textId="7BDCE883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6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08F9" w14:textId="2729C9A6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.1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0257" w14:textId="0EC24C8E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7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7AD3" w14:textId="7AAB1295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7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EBD5" w14:textId="0F1C58C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.2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3BE5" w14:textId="5D08F7D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.4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CB949" w14:textId="50323721" w:rsidR="00E804CC" w:rsidRPr="00EF00A3" w:rsidRDefault="00E804CC" w:rsidP="00E804C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42 </w:t>
            </w:r>
          </w:p>
        </w:tc>
      </w:tr>
      <w:tr w:rsidR="00E804CC" w:rsidRPr="00EF00A3" w14:paraId="7A36F142" w14:textId="77777777" w:rsidTr="00770106">
        <w:trPr>
          <w:trHeight w:hRule="exact"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B0C6" w14:textId="77777777" w:rsidR="00E804CC" w:rsidRPr="00EF00A3" w:rsidRDefault="00E804CC" w:rsidP="00E804CC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Tokyo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4105" w14:textId="39AA259A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.0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3348" w14:textId="52387895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7.2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4287" w14:textId="739525A1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4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E1B4" w14:textId="396643F6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.6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73C1" w14:textId="2FCE686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2.0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AA3F" w14:textId="2D833806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.0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2BBE" w14:textId="0F350288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.4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17C7" w14:textId="1AB407E5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6.7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FB98" w14:textId="6BB0F40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.8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C8F0" w14:textId="626023C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.2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8D69" w14:textId="65C53BA7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.3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B01C" w14:textId="397DA40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3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2080" w14:textId="613E8AF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.9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B1EF" w14:textId="692EB467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2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D2BA" w14:textId="3A3EE99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5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E630" w14:textId="1CBCF7FC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3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9742" w14:textId="4107D351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.2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6DF6" w14:textId="3D3954B3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3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2593" w14:textId="4A8B73D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.5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3C83" w14:textId="2B311F31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.3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60D79" w14:textId="3179CF72" w:rsidR="00E804CC" w:rsidRPr="00EF00A3" w:rsidRDefault="00E804CC" w:rsidP="00E804C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44 </w:t>
            </w:r>
          </w:p>
        </w:tc>
      </w:tr>
      <w:tr w:rsidR="00E804CC" w:rsidRPr="00EF00A3" w14:paraId="49C75D78" w14:textId="77777777" w:rsidTr="00770106">
        <w:trPr>
          <w:trHeight w:hRule="exact"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6C03" w14:textId="77777777" w:rsidR="00E804CC" w:rsidRPr="00EF00A3" w:rsidRDefault="00E804CC" w:rsidP="00E804CC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Kanagawa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8363" w14:textId="479C613D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5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2DB3" w14:textId="7705A7B8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7.1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29D5" w14:textId="6DB0146F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.3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A93E" w14:textId="679D60A0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5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99B2" w14:textId="4BAC2AD4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3.5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2A45" w14:textId="5DA36CB8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.7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3C0E" w14:textId="70F89DA0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4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DE9E" w14:textId="0E716F24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8.4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4537" w14:textId="599CFE2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.7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2574" w14:textId="3E45CBCE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.1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77C7" w14:textId="238C7D5F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.6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06AE" w14:textId="56B7596A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8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FE94" w14:textId="0420CA8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7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4489" w14:textId="07322714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.1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34A1" w14:textId="53E67720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7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DDE1" w14:textId="580A87BA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9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CEF7" w14:textId="6C372FC7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5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A57C" w14:textId="6C0FB2D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8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5205" w14:textId="7DCC36B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2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910F" w14:textId="3BAEF1DC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7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7E4A4" w14:textId="291815D1" w:rsidR="00E804CC" w:rsidRPr="00EF00A3" w:rsidRDefault="00E804CC" w:rsidP="00E804C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53 </w:t>
            </w:r>
          </w:p>
        </w:tc>
      </w:tr>
      <w:tr w:rsidR="00E804CC" w:rsidRPr="00EF00A3" w14:paraId="38B441C6" w14:textId="77777777" w:rsidTr="00770106">
        <w:trPr>
          <w:trHeight w:hRule="exact"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9286" w14:textId="77777777" w:rsidR="00E804CC" w:rsidRPr="00EF00A3" w:rsidRDefault="00E804CC" w:rsidP="00E804CC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Niigata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CE90" w14:textId="44090AD1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9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206A" w14:textId="3631115A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0.7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49E8" w14:textId="619361CA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5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17D8" w14:textId="1EE3BC63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.2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9167" w14:textId="73FD8F20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4.6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C2A3" w14:textId="3CC9C6A1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5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8CC1" w14:textId="524872BC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0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A206" w14:textId="0AA091B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1.9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BF30" w14:textId="15202120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3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436B" w14:textId="58D5D014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.0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3570" w14:textId="59CFFF47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.0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F428" w14:textId="14B17743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7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A701" w14:textId="25CA1731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.6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B098" w14:textId="0B210BF0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4.9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B241" w14:textId="6066494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1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24D4" w14:textId="24F62EAE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.0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C236" w14:textId="180F8B46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.4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92B7" w14:textId="0CAA3C45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3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757C" w14:textId="649B72A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6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EB50" w14:textId="197F4323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7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63200" w14:textId="1C09BEC1" w:rsidR="00E804CC" w:rsidRPr="00EF00A3" w:rsidRDefault="00E804CC" w:rsidP="00E804C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82 </w:t>
            </w:r>
          </w:p>
        </w:tc>
      </w:tr>
      <w:tr w:rsidR="00E804CC" w:rsidRPr="00EF00A3" w14:paraId="79E6EC50" w14:textId="77777777" w:rsidTr="00770106">
        <w:trPr>
          <w:trHeight w:hRule="exact"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26A9" w14:textId="77777777" w:rsidR="00E804CC" w:rsidRPr="00EF00A3" w:rsidRDefault="00E804CC" w:rsidP="00E804CC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Toyama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2A83" w14:textId="151E54DF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.0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CD04" w14:textId="51D78CF3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7.0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DBBC" w14:textId="2E9EBAF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7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8780" w14:textId="35BDCBCB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1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08ED" w14:textId="09AFE54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4.4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3441" w14:textId="5FD454F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7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7861" w14:textId="3478A56E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.9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081D" w14:textId="0ADAA1C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9.7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296F" w14:textId="7AC5161C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6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6C8D" w14:textId="155098C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.4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4659" w14:textId="4482D060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.6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981A" w14:textId="614C28F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4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FA21" w14:textId="7520E703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7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B847" w14:textId="0F3FCC7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.2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5209" w14:textId="282B545C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9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FFBC" w14:textId="516577A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5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8851" w14:textId="76474C2F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8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6E09" w14:textId="4507E09A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8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12A2" w14:textId="7EE7B40F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9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8FA5" w14:textId="13885037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.3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47F0A" w14:textId="3CE7C50F" w:rsidR="00E804CC" w:rsidRPr="00EF00A3" w:rsidRDefault="00E804CC" w:rsidP="00E804C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44 </w:t>
            </w:r>
          </w:p>
        </w:tc>
      </w:tr>
      <w:tr w:rsidR="00E804CC" w:rsidRPr="00EF00A3" w14:paraId="11A4B08A" w14:textId="77777777" w:rsidTr="00770106">
        <w:trPr>
          <w:trHeight w:hRule="exact"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BFDC" w14:textId="77777777" w:rsidR="00E804CC" w:rsidRPr="00EF00A3" w:rsidRDefault="00E804CC" w:rsidP="00E804CC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Ishikawa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2C11" w14:textId="78D7BF31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.0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7D84" w14:textId="25294AC1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.6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F5D0" w14:textId="116267C2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8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03A2" w14:textId="2D19535D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.9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13E1" w14:textId="5FA4523F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5.5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50CA" w14:textId="1A10CDBE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1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3C1C" w14:textId="30018C61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2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D922" w14:textId="7AF6B195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2.3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DAD2" w14:textId="4B7DFEBF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5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9297" w14:textId="78F4E055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8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7EB3" w14:textId="0E7F2B8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1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7CAF" w14:textId="67E33C9F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2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0F88" w14:textId="04B89FA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.3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9299" w14:textId="5BD9744A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4.4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C847" w14:textId="18C300C0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9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3DAF" w14:textId="3D6C945E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6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4002" w14:textId="1E381611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.8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79F8" w14:textId="728A0BF2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2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18DA" w14:textId="332D6B97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3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437B" w14:textId="35BC4101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.6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DF75A" w14:textId="227FAD36" w:rsidR="00E804CC" w:rsidRPr="00EF00A3" w:rsidRDefault="00E804CC" w:rsidP="00E804C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22 </w:t>
            </w:r>
          </w:p>
        </w:tc>
      </w:tr>
      <w:tr w:rsidR="00E804CC" w:rsidRPr="00EF00A3" w14:paraId="3206088B" w14:textId="77777777" w:rsidTr="00770106">
        <w:trPr>
          <w:trHeight w:hRule="exact"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6636" w14:textId="77777777" w:rsidR="00E804CC" w:rsidRPr="00EF00A3" w:rsidRDefault="00E804CC" w:rsidP="00E804CC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Fukui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1BC8" w14:textId="1DAA2C90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.3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8C5E" w14:textId="06CC6550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8.8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BB47" w14:textId="53AA3E23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4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776C" w14:textId="7227869A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5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41FA" w14:textId="5BD3E6D0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3.2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E231" w14:textId="6754EF1A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6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71DB" w14:textId="49C1480E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.3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A25F" w14:textId="6F3E28C0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9.1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D8C0" w14:textId="6CD12E46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0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071A" w14:textId="25A8B123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7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69FB" w14:textId="49249A16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9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8DA2" w14:textId="03000D6E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1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7CAF" w14:textId="5508B20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.4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10BA" w14:textId="35818761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.3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9087" w14:textId="0B50FF90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2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66AE" w14:textId="3F95A9A4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8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00AC" w14:textId="3EE6A620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6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89D8" w14:textId="556ED73C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9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08A0" w14:textId="4613FBBE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4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9DFE" w14:textId="097F9B38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7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F3F04" w14:textId="1724C584" w:rsidR="00E804CC" w:rsidRPr="00EF00A3" w:rsidRDefault="00E804CC" w:rsidP="00E804C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69 </w:t>
            </w:r>
          </w:p>
        </w:tc>
      </w:tr>
      <w:tr w:rsidR="00E804CC" w:rsidRPr="00EF00A3" w14:paraId="137CD94F" w14:textId="77777777" w:rsidTr="00770106">
        <w:trPr>
          <w:trHeight w:hRule="exact"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8E52" w14:textId="77777777" w:rsidR="00E804CC" w:rsidRPr="00EF00A3" w:rsidRDefault="00E804CC" w:rsidP="00E804CC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Yamanashi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A0C1" w14:textId="5088F3CD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8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D218" w14:textId="38287B92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8.7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D595" w14:textId="4408AFFF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0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A080" w14:textId="187E3BC3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.8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3381" w14:textId="29756C07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4.2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B002" w14:textId="15367A5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6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15E4" w14:textId="7C0ED546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6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AB84" w14:textId="3E844BB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1.6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98B5" w14:textId="20E19A6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6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229B" w14:textId="46D89EA2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.7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7FC2" w14:textId="307566DA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4.1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FB15" w14:textId="6182E04A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3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4B04" w14:textId="1329ECAF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.3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B1FF" w14:textId="5FAE56F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6.8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396F" w14:textId="7C717FA6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9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4132" w14:textId="03E2CA4F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.4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0E53" w14:textId="1475505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.0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8D53" w14:textId="05C81A76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1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76B3" w14:textId="26338EC5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1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B127" w14:textId="6523FDD6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2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210CC" w14:textId="78BA04B5" w:rsidR="00E804CC" w:rsidRPr="00EF00A3" w:rsidRDefault="00E804CC" w:rsidP="00E804C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55 </w:t>
            </w:r>
          </w:p>
        </w:tc>
      </w:tr>
      <w:tr w:rsidR="00E804CC" w:rsidRPr="00EF00A3" w14:paraId="1505E346" w14:textId="77777777" w:rsidTr="00770106">
        <w:trPr>
          <w:trHeight w:hRule="exact"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798D" w14:textId="77777777" w:rsidR="00E804CC" w:rsidRPr="00EF00A3" w:rsidRDefault="00E804CC" w:rsidP="00E804CC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Nagano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E57E" w14:textId="1691F7B6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.2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19B9" w14:textId="5A707768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6.0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86ED" w14:textId="77DC3C4C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7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1F32" w14:textId="263A6AC0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4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869F" w14:textId="4F62707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4.1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6A36" w14:textId="37C05B02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2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7B66" w14:textId="32FCB73A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.6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D378" w14:textId="49BB979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8.9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6D26" w14:textId="0ECABFC5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7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1A61" w14:textId="6BF54540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6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D154" w14:textId="0D18C5B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.7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7868" w14:textId="549BC154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2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EF0B" w14:textId="5597E616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.0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5ADA" w14:textId="6FB328D8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8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3F93" w14:textId="54F1A75A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7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D732" w14:textId="4BBD343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4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8F7A" w14:textId="444D0112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5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0DE4" w14:textId="256DC994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6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C41C" w14:textId="41000A14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.9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4FC0" w14:textId="650A96A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.6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E1CFB" w14:textId="135396F5" w:rsidR="00E804CC" w:rsidRPr="00EF00A3" w:rsidRDefault="00E804CC" w:rsidP="00E804C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07 </w:t>
            </w:r>
          </w:p>
        </w:tc>
      </w:tr>
      <w:tr w:rsidR="00E804CC" w:rsidRPr="00EF00A3" w14:paraId="3C919108" w14:textId="77777777" w:rsidTr="00770106">
        <w:trPr>
          <w:trHeight w:hRule="exact"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9E51" w14:textId="77777777" w:rsidR="00E804CC" w:rsidRPr="00EF00A3" w:rsidRDefault="00E804CC" w:rsidP="00E804CC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Gifu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5182" w14:textId="2C921D05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.5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B807" w14:textId="0057C4B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7.9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A92D" w14:textId="08CBDD81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7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0BE0" w14:textId="6099B3EC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.7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52D6" w14:textId="2EA31643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5.7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BA00" w14:textId="10900FAE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0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7F2B" w14:textId="462E4E09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.6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877D" w14:textId="6B18FEA5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9.0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8B58" w14:textId="0AE3059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6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8D00" w14:textId="1E2D484E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5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37A1" w14:textId="13B133C1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.6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F46E" w14:textId="25D3A151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5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EABC" w14:textId="4C683835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.5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3924" w14:textId="06DF2533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.4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E3E2" w14:textId="13632991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6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2BB8" w14:textId="12F8A5C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7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0AC9" w14:textId="79E9A6D1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.3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8BCB" w14:textId="0FA51D53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9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F597" w14:textId="4FF9D1E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2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6BA8" w14:textId="33342885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.5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61552" w14:textId="08D2EA95" w:rsidR="00E804CC" w:rsidRPr="00EF00A3" w:rsidRDefault="00E804CC" w:rsidP="00E804C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81 </w:t>
            </w:r>
          </w:p>
        </w:tc>
      </w:tr>
      <w:tr w:rsidR="00E804CC" w:rsidRPr="00EF00A3" w14:paraId="2D7D3F00" w14:textId="77777777" w:rsidTr="00770106">
        <w:trPr>
          <w:trHeight w:hRule="exact"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AAAF" w14:textId="77777777" w:rsidR="00E804CC" w:rsidRPr="00EF00A3" w:rsidRDefault="00E804CC" w:rsidP="00E804CC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Shizuoka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E00E" w14:textId="757E123C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9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42D2" w14:textId="43F15CF7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0.6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1B93" w14:textId="04E11FE0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.3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B377" w14:textId="065434A9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.9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A6A3" w14:textId="45BAE513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5.5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7CDA" w14:textId="465CEBC8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.6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9588" w14:textId="07B11DDB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.0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502F" w14:textId="1CD06578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7.9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E361" w14:textId="37882CC6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7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E4F1" w14:textId="6C357C4A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.9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D030" w14:textId="0089B3A8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.9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84BA" w14:textId="36E7E996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6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8B64" w14:textId="42365B80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.6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6188" w14:textId="36CF087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.6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6EF3" w14:textId="1C2201A3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6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6A98" w14:textId="70E8BD72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9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2F0B" w14:textId="213359E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1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B36F" w14:textId="7EE1C10A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1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5527" w14:textId="3EE3929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4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C355" w14:textId="616BDD1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.5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D8CC2" w14:textId="1E7E04BD" w:rsidR="00E804CC" w:rsidRPr="00EF00A3" w:rsidRDefault="00E804CC" w:rsidP="00E804C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62 </w:t>
            </w:r>
          </w:p>
        </w:tc>
      </w:tr>
      <w:tr w:rsidR="00E804CC" w:rsidRPr="00EF00A3" w14:paraId="32648CD3" w14:textId="77777777" w:rsidTr="00770106">
        <w:trPr>
          <w:trHeight w:hRule="exact"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9D4C" w14:textId="77777777" w:rsidR="00E804CC" w:rsidRPr="00EF00A3" w:rsidRDefault="00E804CC" w:rsidP="00E804CC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Aichi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2C3A" w14:textId="74D0D317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0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68B7" w14:textId="10F1126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8.8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FE71" w14:textId="02C1277C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.0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E3E2" w14:textId="09F90EFB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2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1CBC" w14:textId="5B1A760E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6.3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3BA6" w14:textId="03F16AEF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.0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49F7" w14:textId="2AFF4A41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.3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498B" w14:textId="58A1813C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2.3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37E7" w14:textId="3FCF9398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7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9407" w14:textId="79A2D8BE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.7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94BB" w14:textId="37C0AAE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4.2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88A7" w14:textId="5D3D5DAC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8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236C" w14:textId="36FD767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.1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94EB" w14:textId="679CC0DC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.7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B511" w14:textId="6F4EAD5E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3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21C4" w14:textId="6A6CBA05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8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5F2D" w14:textId="6DE05D8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8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2EAB" w14:textId="5E25A537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4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307C" w14:textId="2C2BC6EF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1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E123" w14:textId="6C0250F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.4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9E067" w14:textId="63887963" w:rsidR="00E804CC" w:rsidRPr="00EF00A3" w:rsidRDefault="00E804CC" w:rsidP="00E804C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09 </w:t>
            </w:r>
          </w:p>
        </w:tc>
      </w:tr>
      <w:tr w:rsidR="00E804CC" w:rsidRPr="00EF00A3" w14:paraId="48775CAB" w14:textId="77777777" w:rsidTr="00770106">
        <w:trPr>
          <w:trHeight w:hRule="exact"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541E" w14:textId="77777777" w:rsidR="00E804CC" w:rsidRPr="00EF00A3" w:rsidRDefault="00E804CC" w:rsidP="00E804CC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Mi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D817" w14:textId="330EF14A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.1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D85A" w14:textId="65DF93C3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8.0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C10C" w14:textId="74B52377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8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C6B8" w14:textId="1D319069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.1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6720" w14:textId="4446508F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3.3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E7C7" w14:textId="198604FE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2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9D20" w14:textId="3D37FB2D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.7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C625" w14:textId="4503779E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9.8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341B" w14:textId="44431D55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2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F8A1" w14:textId="0333B29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.2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0609" w14:textId="6CCC0F8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.9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8765" w14:textId="1DAC394E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1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1EE9" w14:textId="6FC9A5CF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3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95CD" w14:textId="1BDE550F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5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CC69" w14:textId="076EF8F7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8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CA90" w14:textId="13D7C005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7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B7CC" w14:textId="46D023D0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5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03DE" w14:textId="65DE439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9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5807" w14:textId="69A03CD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3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F276" w14:textId="39A98733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.0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5C5B2" w14:textId="05A5A3AF" w:rsidR="00E804CC" w:rsidRPr="00EF00A3" w:rsidRDefault="00E804CC" w:rsidP="00E804C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53 </w:t>
            </w:r>
          </w:p>
        </w:tc>
      </w:tr>
      <w:tr w:rsidR="00E804CC" w:rsidRPr="00EF00A3" w14:paraId="56256863" w14:textId="77777777" w:rsidTr="00770106">
        <w:trPr>
          <w:trHeight w:hRule="exact"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D9AC" w14:textId="77777777" w:rsidR="00E804CC" w:rsidRPr="00EF00A3" w:rsidRDefault="00E804CC" w:rsidP="00E804CC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Shiga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753F" w14:textId="6BE12DDF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.1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E2F4" w14:textId="762C0054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0.3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8828" w14:textId="02BF12EC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3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0E05" w14:textId="21523B3F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.5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A518" w14:textId="438FD97C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4.9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43F0" w14:textId="7D6BCA66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2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2D33" w14:textId="0569BE14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.7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BD4B" w14:textId="6C9C1CF3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9.6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AFD3" w14:textId="0834631F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1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19BB" w14:textId="51A76121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1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D9F2" w14:textId="3E7403F3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.7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0FE6" w14:textId="0C0A699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4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D57A" w14:textId="3F0D60FE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8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8AE0" w14:textId="188E6044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.6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A065" w14:textId="288F958A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7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279F" w14:textId="09BFC69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7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CBF1" w14:textId="6528956C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.3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937A" w14:textId="627E3E35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7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6844" w14:textId="399EECE5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.0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D457" w14:textId="23A7D117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6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6DAD0" w14:textId="3E852673" w:rsidR="00E804CC" w:rsidRPr="00EF00A3" w:rsidRDefault="00E804CC" w:rsidP="00E804C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00 </w:t>
            </w:r>
          </w:p>
        </w:tc>
      </w:tr>
      <w:tr w:rsidR="00E804CC" w:rsidRPr="00EF00A3" w14:paraId="4C33480B" w14:textId="77777777" w:rsidTr="00770106">
        <w:trPr>
          <w:trHeight w:hRule="exact"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752E" w14:textId="77777777" w:rsidR="00E804CC" w:rsidRPr="00EF00A3" w:rsidRDefault="00E804CC" w:rsidP="00E804CC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lastRenderedPageBreak/>
              <w:t>Kyoto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5008" w14:textId="616F3F75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3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3984" w14:textId="0554F662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7.5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6B65" w14:textId="41B13733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.4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F7DB" w14:textId="1FCB2664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6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5145" w14:textId="43A74912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1.9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8D33" w14:textId="6CD9BEFF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.5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9BCB" w14:textId="55AC78AE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.9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9269" w14:textId="390D6C7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6.6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B3EB" w14:textId="00AD4118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6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F5D2" w14:textId="233AB9C6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1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3CA5" w14:textId="37F4E43A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9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9176" w14:textId="3D6F69E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7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17BC" w14:textId="0EE8927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4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6627" w14:textId="5C4211C1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5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E4B8" w14:textId="733BA03E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4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5F1A" w14:textId="424369E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5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56BE" w14:textId="53B5B6B8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9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78E3" w14:textId="55315A08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2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6957" w14:textId="1E1517EE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.7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1663" w14:textId="2BA903BF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.2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7F6D9" w14:textId="1520D442" w:rsidR="00E804CC" w:rsidRPr="00EF00A3" w:rsidRDefault="00E804CC" w:rsidP="00E804C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36 </w:t>
            </w:r>
          </w:p>
        </w:tc>
      </w:tr>
      <w:tr w:rsidR="00E804CC" w:rsidRPr="00EF00A3" w14:paraId="5B43A21C" w14:textId="77777777" w:rsidTr="00770106">
        <w:trPr>
          <w:trHeight w:hRule="exact"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BB8A" w14:textId="77777777" w:rsidR="00E804CC" w:rsidRPr="00EF00A3" w:rsidRDefault="00E804CC" w:rsidP="00E804CC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Osaka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8C68" w14:textId="1B06AD15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.9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1B25" w14:textId="78DF843C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8.0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181C" w14:textId="70810B7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.6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C772" w14:textId="5D4FC7A9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5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56CD" w14:textId="55E046B3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5.6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D003" w14:textId="0BFD2FFF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.1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DF41" w14:textId="61D304D7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0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841F" w14:textId="539325B5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9.7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8C5B" w14:textId="487E552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.7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3288" w14:textId="5380EF72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.2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8370" w14:textId="7B452BE2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.5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5F71" w14:textId="68B23325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2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4046" w14:textId="62DA0E63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.3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AF8B" w14:textId="12AC24F2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.0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59D5" w14:textId="1C7C7DF1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8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47A1" w14:textId="31FECE82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8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99B9" w14:textId="22F3D83E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.4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0474" w14:textId="01B5AF1A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7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C376" w14:textId="06003F7F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1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604E" w14:textId="6B1868FC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1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0AF2A" w14:textId="277BB095" w:rsidR="00E804CC" w:rsidRPr="00EF00A3" w:rsidRDefault="00E804CC" w:rsidP="00E804C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42 </w:t>
            </w:r>
          </w:p>
        </w:tc>
      </w:tr>
      <w:tr w:rsidR="00E804CC" w:rsidRPr="00EF00A3" w14:paraId="6A154EAA" w14:textId="77777777" w:rsidTr="00770106">
        <w:trPr>
          <w:trHeight w:hRule="exact"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03C2" w14:textId="77777777" w:rsidR="00E804CC" w:rsidRPr="00EF00A3" w:rsidRDefault="00E804CC" w:rsidP="00E804CC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Hyogo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FF6B" w14:textId="051ECF0B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.5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92D2" w14:textId="1D4C2033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7.7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724E" w14:textId="788805AE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5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0961" w14:textId="4621DC9B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5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AF6D" w14:textId="185757A4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3.7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8C58" w14:textId="75276C68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5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B1BC" w14:textId="411716CF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.2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41C0" w14:textId="4552658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7.9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5565" w14:textId="6A07C312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5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B3B8" w14:textId="78F3BFB6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9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843E" w14:textId="5EC4EF38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2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15AA" w14:textId="7FA8318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1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FE1D" w14:textId="1D3AB070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2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72D4" w14:textId="5B8855C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2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161D" w14:textId="47D3624E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7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5457" w14:textId="52E8647A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9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668C" w14:textId="565CE7A7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.9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D3A3" w14:textId="7072FBFC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4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F8B2" w14:textId="12B42C9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.6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8E64" w14:textId="356A79EF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.6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E955A" w14:textId="4F321E58" w:rsidR="00E804CC" w:rsidRPr="00EF00A3" w:rsidRDefault="00E804CC" w:rsidP="00E804C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78 </w:t>
            </w:r>
          </w:p>
        </w:tc>
      </w:tr>
      <w:tr w:rsidR="00E804CC" w:rsidRPr="00EF00A3" w14:paraId="798CFF6E" w14:textId="77777777" w:rsidTr="00770106">
        <w:trPr>
          <w:trHeight w:hRule="exact"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C086" w14:textId="77777777" w:rsidR="00E804CC" w:rsidRPr="00EF00A3" w:rsidRDefault="00E804CC" w:rsidP="00E804CC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Nara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BCAE" w14:textId="43C00473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0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3D8C" w14:textId="0F32FE82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8.1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F1A3" w14:textId="0BD1C88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6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C286" w14:textId="05F3C5CF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.2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4D06" w14:textId="01B29C1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0.6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9774" w14:textId="5C03D212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3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006D" w14:textId="0CCA2211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.9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33C8" w14:textId="206FC207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4.9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65DB" w14:textId="37A685C1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5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7979" w14:textId="5FBBFDF3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2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D4A0" w14:textId="3A900187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7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C469" w14:textId="733ED51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8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B229" w14:textId="70DB6363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.9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8358" w14:textId="579A0681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.2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A681" w14:textId="28F6ED97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1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6D0B" w14:textId="5C98DEF8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1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1217" w14:textId="5781F62C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.6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E70D" w14:textId="775F0A4A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4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D0BD" w14:textId="540DD90E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.2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B59B" w14:textId="05B688B0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.4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25A82" w14:textId="50C2E41E" w:rsidR="00E804CC" w:rsidRPr="00EF00A3" w:rsidRDefault="00E804CC" w:rsidP="00E804C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89 </w:t>
            </w:r>
          </w:p>
        </w:tc>
      </w:tr>
      <w:tr w:rsidR="00E804CC" w:rsidRPr="00EF00A3" w14:paraId="2A67B5FB" w14:textId="77777777" w:rsidTr="00770106">
        <w:trPr>
          <w:trHeight w:hRule="exact"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1772" w14:textId="77777777" w:rsidR="00E804CC" w:rsidRPr="00EF00A3" w:rsidRDefault="00E804CC" w:rsidP="00E804CC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Wakayama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4D41" w14:textId="5E881151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.3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6C1D" w14:textId="5258D947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7.9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6289" w14:textId="45DB52F7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8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FEFA" w14:textId="16BC48B2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8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BB85" w14:textId="763C9375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5.8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E370" w14:textId="7F2866AC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0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1EEC" w14:textId="595690A1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.8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1868" w14:textId="3451634A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9.2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0AFF" w14:textId="08EA678F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2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C1D5" w14:textId="03914827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2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097B" w14:textId="678EB894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2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8C53" w14:textId="351239CE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5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216B" w14:textId="0482DC72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8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FAD5" w14:textId="38D4CB5A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.0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AC0C" w14:textId="04A3E97A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4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2D23" w14:textId="1B01E444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8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7D50" w14:textId="05546735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.4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71F4" w14:textId="5D36159A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3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7C47" w14:textId="455CAF41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5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7314" w14:textId="7AAB90C1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5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DF41F" w14:textId="5FB63E0B" w:rsidR="00E804CC" w:rsidRPr="00EF00A3" w:rsidRDefault="00E804CC" w:rsidP="00E804C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29 </w:t>
            </w:r>
          </w:p>
        </w:tc>
      </w:tr>
      <w:tr w:rsidR="00E804CC" w:rsidRPr="00EF00A3" w14:paraId="1A201B2D" w14:textId="77777777" w:rsidTr="00770106">
        <w:trPr>
          <w:trHeight w:hRule="exact"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2EBB" w14:textId="77777777" w:rsidR="00E804CC" w:rsidRPr="00EF00A3" w:rsidRDefault="00E804CC" w:rsidP="00E804CC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Tottori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9FE3" w14:textId="0779C917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2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AD24" w14:textId="18ED631A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7.0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2A94" w14:textId="52F9DE2C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3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23D7" w14:textId="65460B9C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.9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D229" w14:textId="38FE7F12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3.7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4DAE" w14:textId="7CBE603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6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DD6F" w14:textId="72BA40E0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.5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C145" w14:textId="031D2810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7.5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34A8" w14:textId="6E84C302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2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DA8A" w14:textId="77A0FF6A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0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9AE1" w14:textId="1F49A96C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.1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6CCC" w14:textId="1C214A04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5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BDC0" w14:textId="2AC48D0C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7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6177" w14:textId="08918FA8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.1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EF97" w14:textId="0FD82797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8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5A21" w14:textId="0FCCFA36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1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A1F2" w14:textId="5B86BCA3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.0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815B" w14:textId="15CA9645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5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3BA1" w14:textId="40D23485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5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5279" w14:textId="1DE98F62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.0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FA916" w14:textId="6D772275" w:rsidR="00E804CC" w:rsidRPr="00EF00A3" w:rsidRDefault="00E804CC" w:rsidP="00E804C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36 </w:t>
            </w:r>
          </w:p>
        </w:tc>
      </w:tr>
      <w:tr w:rsidR="00E804CC" w:rsidRPr="00EF00A3" w14:paraId="3B7A9E47" w14:textId="77777777" w:rsidTr="00770106">
        <w:trPr>
          <w:trHeight w:hRule="exact"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5C65" w14:textId="77777777" w:rsidR="00E804CC" w:rsidRPr="00EF00A3" w:rsidRDefault="00E804CC" w:rsidP="00E804CC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Shima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80BC" w14:textId="166649B7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.0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714E" w14:textId="17978A0A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6.7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A257" w14:textId="14CFEE8F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7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B7C1" w14:textId="47876250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.2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19EA" w14:textId="2126E48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2.9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05B1" w14:textId="4EA5568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6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2F6B" w14:textId="35C5DDEA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.9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E6BA" w14:textId="7BCDBB8A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.7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32A7" w14:textId="2E33C236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0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1CA4" w14:textId="46B581B2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2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8FAD" w14:textId="49EC2A5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3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C05A" w14:textId="4A14BAFC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3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3B1A" w14:textId="7C0F8062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6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1868" w14:textId="76BA4E05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.5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1DF4" w14:textId="57300BC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2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011E" w14:textId="4B95A421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9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AFE5" w14:textId="1BF27827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.4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AF6C" w14:textId="76C9B725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0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83CC" w14:textId="349BD1E5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.8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007A" w14:textId="22389CF7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.0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05EB9" w14:textId="0E71C304" w:rsidR="00E804CC" w:rsidRPr="00EF00A3" w:rsidRDefault="00E804CC" w:rsidP="00E804C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24 </w:t>
            </w:r>
          </w:p>
        </w:tc>
      </w:tr>
      <w:tr w:rsidR="00E804CC" w:rsidRPr="00EF00A3" w14:paraId="26B3A765" w14:textId="77777777" w:rsidTr="00770106">
        <w:trPr>
          <w:trHeight w:hRule="exact"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CBA7" w14:textId="77777777" w:rsidR="00E804CC" w:rsidRPr="00EF00A3" w:rsidRDefault="00E804CC" w:rsidP="00E804CC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Okayama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B8E9" w14:textId="00172B39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.9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840F" w14:textId="6988EF3E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8.6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FCE1" w14:textId="7740B5A6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4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1DE1" w14:textId="5DE41C7C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2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07EC" w14:textId="4ECD9D03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4.8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B1A4" w14:textId="7310730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5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B04E" w14:textId="49058FCC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.3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5E01" w14:textId="11E36806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0.1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12A5" w14:textId="4640D17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0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2C52" w14:textId="18F42AF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5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FA3D" w14:textId="1057087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.7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D5B1" w14:textId="3C032A8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6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D7D7" w14:textId="6736824E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6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4CB7" w14:textId="6D9DA441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.3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DAD3" w14:textId="00095B37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7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C264" w14:textId="452304FF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7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6C30" w14:textId="319E1306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.6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6300" w14:textId="6A3C427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6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D0B0" w14:textId="40930F76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5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DA09" w14:textId="6B40162C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.2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0A880" w14:textId="3D532222" w:rsidR="00E804CC" w:rsidRPr="00EF00A3" w:rsidRDefault="00E804CC" w:rsidP="00E804C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28 </w:t>
            </w:r>
          </w:p>
        </w:tc>
      </w:tr>
      <w:tr w:rsidR="00E804CC" w:rsidRPr="00EF00A3" w14:paraId="01A2C005" w14:textId="77777777" w:rsidTr="00770106">
        <w:trPr>
          <w:trHeight w:hRule="exact"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A07C" w14:textId="77777777" w:rsidR="00E804CC" w:rsidRPr="00EF00A3" w:rsidRDefault="00E804CC" w:rsidP="00E804CC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Hiroshima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AA3C" w14:textId="57FE07A1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.8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9CEF" w14:textId="077C1703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6.9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4E32" w14:textId="09276ED6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1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B80A" w14:textId="270F6CFB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.2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5CB5" w14:textId="35EBB10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2.6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5603" w14:textId="5B5C681E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7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64CB" w14:textId="0A7F1357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.9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7FF5" w14:textId="7EB63272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0.0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CD64" w14:textId="18ECD6C5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2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6B0B" w14:textId="316F6008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5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4642" w14:textId="234C65D1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.7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33D5" w14:textId="41CFF798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5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54C2" w14:textId="61EB8E38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.5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835A" w14:textId="1DA4DB4C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.5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C440" w14:textId="5FCE33C8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9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99B3" w14:textId="2E58DB2F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1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48AF" w14:textId="4C912071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.1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478E" w14:textId="40F260E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2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CE3C" w14:textId="72163626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4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7764" w14:textId="48998976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.6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0372E" w14:textId="3951363D" w:rsidR="00E804CC" w:rsidRPr="00EF00A3" w:rsidRDefault="00E804CC" w:rsidP="00E804C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25 </w:t>
            </w:r>
          </w:p>
        </w:tc>
      </w:tr>
      <w:tr w:rsidR="00E804CC" w:rsidRPr="00EF00A3" w14:paraId="775A667D" w14:textId="77777777" w:rsidTr="00770106">
        <w:trPr>
          <w:trHeight w:hRule="exact"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24FB" w14:textId="77777777" w:rsidR="00E804CC" w:rsidRPr="00EF00A3" w:rsidRDefault="00E804CC" w:rsidP="00E804CC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Yamaguchi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8E9F" w14:textId="521210CE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.5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3C1C" w14:textId="0AB3F54E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7.2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C98D" w14:textId="7FA22F6A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2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F5B9" w14:textId="189D649E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.8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8955" w14:textId="05D39A07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2.4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5486" w14:textId="12514803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7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7FEE" w14:textId="7F5BE148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.1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B2D8" w14:textId="388C5491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8.9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B2BA" w14:textId="532C39E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8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747E" w14:textId="3066A12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4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E754" w14:textId="7DC5C3A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.5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6E63" w14:textId="3F1A622A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0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A2F5" w14:textId="56828CD4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7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666C" w14:textId="6B55DDC0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7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19C5" w14:textId="59EE7E26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1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80EC" w14:textId="47642D4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0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9601" w14:textId="02684E55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8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8E04" w14:textId="3814597E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2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E76D" w14:textId="7AC5EC24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.6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0E5F" w14:textId="0F630774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.9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AB2A5" w14:textId="7B9A8B5D" w:rsidR="00E804CC" w:rsidRPr="00EF00A3" w:rsidRDefault="00E804CC" w:rsidP="00E804C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88 </w:t>
            </w:r>
          </w:p>
        </w:tc>
      </w:tr>
      <w:tr w:rsidR="00E804CC" w:rsidRPr="00EF00A3" w14:paraId="018BB15B" w14:textId="77777777" w:rsidTr="00770106">
        <w:trPr>
          <w:trHeight w:hRule="exact"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AF03" w14:textId="77777777" w:rsidR="00E804CC" w:rsidRPr="00EF00A3" w:rsidRDefault="00E804CC" w:rsidP="00E804CC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Tokushima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EB9E" w14:textId="2DB04283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.0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EAF5" w14:textId="21D79AD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7.4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9BB0" w14:textId="4283F58E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7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6AE2" w14:textId="0217EF83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.8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1F90" w14:textId="2A0F0AC0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1.6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D1BF" w14:textId="01303AB4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2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5E96" w14:textId="2F6B959E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.2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5DF0" w14:textId="411D1CB1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0.1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7191" w14:textId="0D651B77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8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960E" w14:textId="27CFE5F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4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4A69" w14:textId="735AAEAC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2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883E" w14:textId="6D9987FC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6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9429" w14:textId="5E4257BE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0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9003" w14:textId="3957E203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9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6F87" w14:textId="63DC0C53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1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3681" w14:textId="2794897F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4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DB80" w14:textId="52595863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.2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9D90" w14:textId="1C3C7554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3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4B8B" w14:textId="45C2692E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.9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F01C" w14:textId="59155CCC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7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5EE29" w14:textId="72E15A61" w:rsidR="00E804CC" w:rsidRPr="00EF00A3" w:rsidRDefault="00E804CC" w:rsidP="00E804C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67 </w:t>
            </w:r>
          </w:p>
        </w:tc>
      </w:tr>
      <w:tr w:rsidR="00E804CC" w:rsidRPr="00EF00A3" w14:paraId="28B83101" w14:textId="77777777" w:rsidTr="00770106">
        <w:trPr>
          <w:trHeight w:hRule="exact"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A5C8" w14:textId="77777777" w:rsidR="00E804CC" w:rsidRPr="00EF00A3" w:rsidRDefault="00E804CC" w:rsidP="00E804CC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Kagawa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CC90" w14:textId="0452C545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.2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8CA0" w14:textId="6F21E6B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8.9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A793" w14:textId="79A30D3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5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76E3" w14:textId="662DC8E1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9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BD0D" w14:textId="3B1EA5C6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5.7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8CB6" w14:textId="2D7E48E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9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1F05" w14:textId="33885B3F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.7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FB3A" w14:textId="50C86287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9.4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B5F1" w14:textId="4A731B6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2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982C" w14:textId="1A2C713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.1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9D9C" w14:textId="0C92486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4.2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4A68" w14:textId="203EE17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5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3E5E" w14:textId="0388281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3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53AB" w14:textId="6E69A728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5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B7D1" w14:textId="095A7F17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8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8798" w14:textId="205CCB42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3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B4AD" w14:textId="564C9BC4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.3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1E41" w14:textId="4D5C0095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7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4913" w14:textId="039D0A8C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.6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5737" w14:textId="4989D46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.4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B389F" w14:textId="4A553525" w:rsidR="00E804CC" w:rsidRPr="00EF00A3" w:rsidRDefault="00E804CC" w:rsidP="00E804C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05 </w:t>
            </w:r>
          </w:p>
        </w:tc>
      </w:tr>
      <w:tr w:rsidR="00E804CC" w:rsidRPr="00EF00A3" w14:paraId="565106D5" w14:textId="77777777" w:rsidTr="00770106">
        <w:trPr>
          <w:trHeight w:hRule="exact"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C184" w14:textId="77777777" w:rsidR="00E804CC" w:rsidRPr="00EF00A3" w:rsidRDefault="00E804CC" w:rsidP="00E804CC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Ehim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A9BC" w14:textId="5830A343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2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87C2" w14:textId="7C5B4061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6.0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FDFD" w14:textId="354E9F2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4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8497" w14:textId="2635D185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.7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58BE" w14:textId="6C2798AC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2.7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3A3B" w14:textId="5020A080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5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AEAB" w14:textId="45821D01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.3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A9AB" w14:textId="5B63DF90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8.5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CCE8" w14:textId="609BC25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8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9435" w14:textId="48396EBE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8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8A5F" w14:textId="5199D7C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0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4589" w14:textId="3E71BDB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6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8F9C" w14:textId="19C11C6C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2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0A4C" w14:textId="0A3F42D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.7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C90C" w14:textId="3DD78ADF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6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971F" w14:textId="3128FBC1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0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37DC" w14:textId="349AD238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.1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C439" w14:textId="5A02C7D5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5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7541" w14:textId="301E4457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.8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2172" w14:textId="6AB0F17C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5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4F3B8" w14:textId="41E4BAA9" w:rsidR="00E804CC" w:rsidRPr="00EF00A3" w:rsidRDefault="00E804CC" w:rsidP="00E804C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69 </w:t>
            </w:r>
          </w:p>
        </w:tc>
      </w:tr>
      <w:tr w:rsidR="00E804CC" w:rsidRPr="00EF00A3" w14:paraId="379691D9" w14:textId="77777777" w:rsidTr="00770106">
        <w:trPr>
          <w:trHeight w:hRule="exact"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EE32" w14:textId="77777777" w:rsidR="00E804CC" w:rsidRPr="00EF00A3" w:rsidRDefault="00E804CC" w:rsidP="00E804CC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Kochi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E5AF" w14:textId="1FC89716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.4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253F" w14:textId="4A3A953E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7.6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9DFA" w14:textId="4677424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8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7397" w14:textId="7E22923C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6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0D66" w14:textId="449C9DF7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2.0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B59B" w14:textId="15EF8BB0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0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D3F3" w14:textId="21C4288C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.1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E68C" w14:textId="75BE3FBE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9.2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5776" w14:textId="791D62D4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6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1219" w14:textId="46657215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9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26D1" w14:textId="7419F21C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.0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02AE" w14:textId="0A5623B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9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B67C" w14:textId="6E4ED8D6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.9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94C2" w14:textId="42E6C448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.4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848F" w14:textId="7D2ED681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4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30A1" w14:textId="4C96809F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2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3953" w14:textId="608A10E7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6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FEC3" w14:textId="531A35B8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8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8856" w14:textId="27B5DC02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2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0AB6" w14:textId="567D1CF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.0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129FC" w14:textId="7ED9C6A6" w:rsidR="00E804CC" w:rsidRPr="00EF00A3" w:rsidRDefault="00E804CC" w:rsidP="00E804C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14 </w:t>
            </w:r>
          </w:p>
        </w:tc>
      </w:tr>
      <w:tr w:rsidR="00E804CC" w:rsidRPr="00EF00A3" w14:paraId="5C9F88C0" w14:textId="77777777" w:rsidTr="00770106">
        <w:trPr>
          <w:trHeight w:hRule="exact"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15A3" w14:textId="77777777" w:rsidR="00E804CC" w:rsidRPr="00EF00A3" w:rsidRDefault="00E804CC" w:rsidP="00E804CC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Fukuoka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E5F5" w14:textId="07CFDC18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.0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B661" w14:textId="6FD9A2CE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9.9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80EE" w14:textId="160CA6A2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.3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EE32" w14:textId="31D24394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5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D5CC" w14:textId="04BD62EA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8.2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C095" w14:textId="0CA8A01F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.5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0D49" w14:textId="273E9EAB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.3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9EB5" w14:textId="0A4C5FD2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0.2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62E4" w14:textId="03316511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5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9633" w14:textId="06CD06F6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.7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0669" w14:textId="5B67E547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.0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A27F" w14:textId="626F983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7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8606" w14:textId="22147614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.6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949C" w14:textId="1829B470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7.7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E50A" w14:textId="48365BAF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9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653B" w14:textId="29506D4A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.3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75E9" w14:textId="31C72976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.3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12AE" w14:textId="1F2DC63F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5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8F68" w14:textId="7769FA5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8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355D" w14:textId="30B83BCF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7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16EC6" w14:textId="03A6C5AB" w:rsidR="00E804CC" w:rsidRPr="00EF00A3" w:rsidRDefault="00E804CC" w:rsidP="00E804C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27 </w:t>
            </w:r>
          </w:p>
        </w:tc>
      </w:tr>
      <w:tr w:rsidR="00E804CC" w:rsidRPr="00EF00A3" w14:paraId="6436A7D5" w14:textId="77777777" w:rsidTr="00770106">
        <w:trPr>
          <w:trHeight w:hRule="exact"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263B" w14:textId="77777777" w:rsidR="00E804CC" w:rsidRPr="00EF00A3" w:rsidRDefault="00E804CC" w:rsidP="00E804CC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Saga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A8A3" w14:textId="159A36D7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.4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2ACA" w14:textId="5984271A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9.8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5C5B" w14:textId="7839EC7E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1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C1C9" w14:textId="7CA0FE14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.8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14BC" w14:textId="398C7901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7.9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4C88" w14:textId="557E34A1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5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EE40" w14:textId="189BCCF1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.3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D5DC" w14:textId="60051A25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1.8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0CC6" w14:textId="05A29C85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6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D615" w14:textId="06F8EA81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.3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A869" w14:textId="4315EC11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4.6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BA9B" w14:textId="33B5171C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7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ACE4" w14:textId="30E3FC3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.0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85D7" w14:textId="6779B2E6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9.6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48DF" w14:textId="7E6D2922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3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5C97" w14:textId="21C36AC8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.6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F4EF" w14:textId="2ED4FB50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7.4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33C3" w14:textId="3BFE070F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4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AFDB" w14:textId="69D22A4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.2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539A" w14:textId="45705143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.8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BE111" w14:textId="2FF9F23C" w:rsidR="00E804CC" w:rsidRPr="00EF00A3" w:rsidRDefault="00E804CC" w:rsidP="00E804C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51 </w:t>
            </w:r>
          </w:p>
        </w:tc>
      </w:tr>
      <w:tr w:rsidR="00E804CC" w:rsidRPr="00EF00A3" w14:paraId="70C79024" w14:textId="77777777" w:rsidTr="00770106">
        <w:trPr>
          <w:trHeight w:hRule="exact"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80A1" w14:textId="77777777" w:rsidR="00E804CC" w:rsidRPr="00EF00A3" w:rsidRDefault="00E804CC" w:rsidP="00E804CC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Nagasaki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69B1" w14:textId="41DE0D0E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.0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96E7" w14:textId="5E70EB90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8.4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C91B" w14:textId="6A1D7D05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5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B239" w14:textId="0585577D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6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355D" w14:textId="098D10A2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5.4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DF9E" w14:textId="0D2D6D8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2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7807" w14:textId="48A7A13B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.4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9742" w14:textId="39EF1737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8.3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9C57" w14:textId="2DC0FF87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5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7584" w14:textId="0CF5FF11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.6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46D6" w14:textId="27EE289E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4.9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3936" w14:textId="6B16FC6F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8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B2AC" w14:textId="62E3D13F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.2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333E" w14:textId="66B93E51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6.9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CBA8" w14:textId="1116EF95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4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C8DD" w14:textId="2EB34A0A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8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C882" w14:textId="682B5B7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9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17BD" w14:textId="0DD6E650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4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98E3" w14:textId="20165AE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9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ED2C" w14:textId="39B7722F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6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032BD" w14:textId="22CEBBB8" w:rsidR="00E804CC" w:rsidRPr="00EF00A3" w:rsidRDefault="00E804CC" w:rsidP="00E804C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76 </w:t>
            </w:r>
          </w:p>
        </w:tc>
      </w:tr>
      <w:tr w:rsidR="00E804CC" w:rsidRPr="00EF00A3" w14:paraId="33ECDE92" w14:textId="77777777" w:rsidTr="00770106">
        <w:trPr>
          <w:trHeight w:hRule="exact"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9BCE" w14:textId="77777777" w:rsidR="00E804CC" w:rsidRPr="00EF00A3" w:rsidRDefault="00E804CC" w:rsidP="00E804CC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Kumamoto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08DF" w14:textId="03196227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.2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4772" w14:textId="6CB3FB77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6.5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EB1C" w14:textId="4EC0C73E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7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4D0A" w14:textId="4F7B3F67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7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577F" w14:textId="0A9FF9E5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4.2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6BF7" w14:textId="2825C442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7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D1DA" w14:textId="15269736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.6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59FB" w14:textId="3EBCBF66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0.2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DE75" w14:textId="08D0CC75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5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F41C" w14:textId="3CEF53BC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6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CC90" w14:textId="68469034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.7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637C" w14:textId="693FE2DC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5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8E93" w14:textId="081BB8B8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.8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610F" w14:textId="5988447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.5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7D7A" w14:textId="54A9DA7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1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8312" w14:textId="6BDD84E8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 xml:space="preserve">NA </w:t>
            </w: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vertAlign w:val="superscript"/>
                <w:lang w:eastAsia="ja-JP"/>
              </w:rPr>
              <w:t>a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0388" w14:textId="0DFF68A5" w:rsidR="00E804CC" w:rsidRPr="00EF00A3" w:rsidRDefault="00E804CC" w:rsidP="00E804C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 xml:space="preserve">NA </w:t>
            </w: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vertAlign w:val="superscript"/>
                <w:lang w:eastAsia="ja-JP"/>
              </w:rPr>
              <w:t>a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68E0" w14:textId="30AE82AF" w:rsidR="00E804CC" w:rsidRPr="00EF00A3" w:rsidRDefault="00E804CC" w:rsidP="00E804C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 xml:space="preserve">NA </w:t>
            </w: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vertAlign w:val="superscript"/>
                <w:lang w:eastAsia="ja-JP"/>
              </w:rPr>
              <w:t>a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2581" w14:textId="7FC6306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4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8E52" w14:textId="31BC77EF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.8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C52CE" w14:textId="7004461A" w:rsidR="00E804CC" w:rsidRPr="00EF00A3" w:rsidRDefault="00E804CC" w:rsidP="00E804C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70 </w:t>
            </w:r>
          </w:p>
        </w:tc>
      </w:tr>
      <w:tr w:rsidR="00E804CC" w:rsidRPr="00EF00A3" w14:paraId="60219565" w14:textId="77777777" w:rsidTr="00770106">
        <w:trPr>
          <w:trHeight w:hRule="exact"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4B27" w14:textId="77777777" w:rsidR="00E804CC" w:rsidRPr="00EF00A3" w:rsidRDefault="00E804CC" w:rsidP="00E804CC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Oita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CEEA" w14:textId="790E9C2B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4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C63E" w14:textId="06C79113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5.4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0D31" w14:textId="5F90D441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9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F462" w14:textId="108B6E58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8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166F" w14:textId="31DD48CA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5.2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A16D" w14:textId="7117C74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5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AB3C" w14:textId="49AFF694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.2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186D" w14:textId="3D2159F1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8.5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02B7" w14:textId="3AB25061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9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D65D" w14:textId="04AD8DA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7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63E2" w14:textId="6A5E341A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9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B47C" w14:textId="378333B7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6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E71E" w14:textId="0E63F0D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.7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3D38" w14:textId="3CAFEEB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.4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6696" w14:textId="2B7D0E1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2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48C7" w14:textId="753CAB2F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1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F4A7" w14:textId="1BD4B353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.3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75F9" w14:textId="0468596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0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99FD" w14:textId="38623B33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7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5227" w14:textId="2A60F06C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.7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269B9" w14:textId="6F023F7D" w:rsidR="00E804CC" w:rsidRPr="00EF00A3" w:rsidRDefault="00E804CC" w:rsidP="00E804C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05 </w:t>
            </w:r>
          </w:p>
        </w:tc>
      </w:tr>
      <w:tr w:rsidR="00E804CC" w:rsidRPr="00EF00A3" w14:paraId="62813491" w14:textId="77777777" w:rsidTr="00770106">
        <w:trPr>
          <w:trHeight w:hRule="exact"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2541" w14:textId="77777777" w:rsidR="00E804CC" w:rsidRPr="00EF00A3" w:rsidRDefault="00E804CC" w:rsidP="00E804CC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Miyazaki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E5C4" w14:textId="0C81C698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.5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37B1" w14:textId="14EB3F90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7.7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5093" w14:textId="6F5912E7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4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F7FD" w14:textId="4EB5303E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4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5DA1" w14:textId="1DA0E2FC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4.8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D696" w14:textId="66C5B70F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0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FDF4" w14:textId="7A769CE8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.7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3BBA" w14:textId="45AA078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9.4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305B" w14:textId="6EC5C372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1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C81C" w14:textId="1A901E98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.0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A4BA" w14:textId="4D3D4703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.1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5A27" w14:textId="6EC382C2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4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30D5" w14:textId="5FAC9B12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.2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2ABA" w14:textId="24D89FE6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.5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091E" w14:textId="57F038F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0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C54D" w14:textId="5308C3D3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.0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E91F" w14:textId="1DC8725A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.7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3568" w14:textId="282DAC40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3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CD65" w14:textId="499A1BB8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1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63C6" w14:textId="267B966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.5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85E3D" w14:textId="444A9BEA" w:rsidR="00E804CC" w:rsidRPr="00EF00A3" w:rsidRDefault="00E804CC" w:rsidP="00E804C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80 </w:t>
            </w:r>
          </w:p>
        </w:tc>
      </w:tr>
      <w:tr w:rsidR="00E804CC" w:rsidRPr="00EF00A3" w14:paraId="04BC8872" w14:textId="77777777" w:rsidTr="00770106">
        <w:trPr>
          <w:trHeight w:hRule="exact"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8734" w14:textId="77777777" w:rsidR="00E804CC" w:rsidRPr="00EF00A3" w:rsidRDefault="00E804CC" w:rsidP="00E804CC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Kagoshima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9847" w14:textId="16F41DEF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.5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B316" w14:textId="284C39F6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3.7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1DEB" w14:textId="28C06DCF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4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B2C9" w14:textId="1F7ABF91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.9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B0DE" w14:textId="2426CE9C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2.5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2B68" w14:textId="646195D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8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312A" w14:textId="2B23C1BB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.5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DFD0" w14:textId="6886CD67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7.5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1A4E" w14:textId="60D538F1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8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2A55" w14:textId="6242D27E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3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CC6D" w14:textId="459B02B3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.2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71B9" w14:textId="016625B1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8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B76D" w14:textId="73B1250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7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95C3" w14:textId="78667670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.5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000E" w14:textId="1E670DEB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9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E4FE" w14:textId="39FB1170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4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97D4" w14:textId="460B3B95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2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524A" w14:textId="5EB2DE94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5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DC84" w14:textId="2FB52443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0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82B4" w14:textId="0ECD5B00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2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DD926" w14:textId="7D4C436F" w:rsidR="00E804CC" w:rsidRPr="00EF00A3" w:rsidRDefault="00E804CC" w:rsidP="00E804C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94 </w:t>
            </w:r>
          </w:p>
        </w:tc>
      </w:tr>
      <w:tr w:rsidR="00E804CC" w:rsidRPr="00EF00A3" w14:paraId="3E43AA32" w14:textId="77777777" w:rsidTr="00770106">
        <w:trPr>
          <w:trHeight w:hRule="exact" w:val="281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B3A8E" w14:textId="77777777" w:rsidR="00E804CC" w:rsidRPr="00EF00A3" w:rsidRDefault="00E804CC" w:rsidP="00E804CC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Okinawa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23BD1" w14:textId="116CB442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.46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D9FC8" w14:textId="4CBDB020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3.51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7BA36" w14:textId="5BDE34E3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76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F7B83" w14:textId="6D3F94D3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.53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23EE3" w14:textId="0FA4A399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0.76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34C54" w14:textId="405C76D1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68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3FF64" w14:textId="4CB8B498" w:rsidR="00E804CC" w:rsidRPr="00EF00A3" w:rsidRDefault="00E804CC" w:rsidP="00E804C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.24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9871A" w14:textId="367F14CE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7.37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0E03D" w14:textId="7EEDEBD8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52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75E4D" w14:textId="583863D0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.40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97727" w14:textId="71652348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.15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D0270" w14:textId="668A1B4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34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3526A" w14:textId="5D59763A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.60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D6A2D" w14:textId="15AC2853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99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F06A1" w14:textId="4065FB66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50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E36DD" w14:textId="6C4D97D3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24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B971A" w14:textId="000750C0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64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0799D" w14:textId="35DBD25C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59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66C93" w14:textId="6377607D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47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03D02" w14:textId="74E9EF43" w:rsidR="00E804CC" w:rsidRPr="00EF00A3" w:rsidRDefault="00E804CC" w:rsidP="00E804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53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CD3EE6" w14:textId="71C3FAF3" w:rsidR="00E804CC" w:rsidRPr="00EF00A3" w:rsidRDefault="00E804CC" w:rsidP="00E804C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0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84 </w:t>
            </w:r>
          </w:p>
        </w:tc>
      </w:tr>
    </w:tbl>
    <w:p w14:paraId="5B3B8293" w14:textId="77777777" w:rsidR="00F26260" w:rsidRDefault="00F26260" w:rsidP="00B257AA">
      <w:pPr>
        <w:rPr>
          <w:rFonts w:ascii="Times New Roman" w:hAnsi="Times New Roman" w:cs="Times New Roman"/>
          <w:color w:val="000000" w:themeColor="text1"/>
        </w:rPr>
      </w:pPr>
    </w:p>
    <w:p w14:paraId="35814CAD" w14:textId="77777777" w:rsidR="00EE06E4" w:rsidRDefault="00EE06E4" w:rsidP="00B257AA">
      <w:pPr>
        <w:rPr>
          <w:rFonts w:ascii="Times New Roman" w:hAnsi="Times New Roman" w:cs="Times New Roman"/>
          <w:color w:val="000000" w:themeColor="text1"/>
        </w:rPr>
      </w:pPr>
    </w:p>
    <w:p w14:paraId="632B23AA" w14:textId="77777777" w:rsidR="00EE06E4" w:rsidRDefault="00EE06E4" w:rsidP="00B257AA">
      <w:pPr>
        <w:rPr>
          <w:rFonts w:ascii="Times New Roman" w:hAnsi="Times New Roman" w:cs="Times New Roman"/>
          <w:color w:val="000000" w:themeColor="text1"/>
        </w:rPr>
      </w:pPr>
    </w:p>
    <w:p w14:paraId="7AE96352" w14:textId="77777777" w:rsidR="00EE06E4" w:rsidRDefault="00EE06E4" w:rsidP="00B257AA">
      <w:pPr>
        <w:rPr>
          <w:rFonts w:ascii="Times New Roman" w:hAnsi="Times New Roman" w:cs="Times New Roman"/>
          <w:color w:val="000000" w:themeColor="text1"/>
        </w:rPr>
      </w:pPr>
    </w:p>
    <w:p w14:paraId="5EDEF56B" w14:textId="77777777" w:rsidR="00EE06E4" w:rsidRDefault="00EE06E4" w:rsidP="00B257AA">
      <w:pPr>
        <w:rPr>
          <w:rFonts w:ascii="Times New Roman" w:hAnsi="Times New Roman" w:cs="Times New Roman"/>
          <w:color w:val="000000" w:themeColor="text1"/>
        </w:rPr>
      </w:pPr>
    </w:p>
    <w:p w14:paraId="57525EAB" w14:textId="77777777" w:rsidR="00BC1F1A" w:rsidRPr="00883E25" w:rsidRDefault="00BC1F1A" w:rsidP="00EE06E4">
      <w:pPr>
        <w:rPr>
          <w:rFonts w:ascii="Times New Roman" w:hAnsi="Times New Roman" w:cs="Times New Roman"/>
          <w:color w:val="000000" w:themeColor="text1"/>
          <w:lang w:eastAsia="ja-JP"/>
        </w:rPr>
      </w:pPr>
    </w:p>
    <w:sectPr w:rsidR="00BC1F1A" w:rsidRPr="00883E25" w:rsidSect="00EE06E4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4C0CE9" w14:textId="77777777" w:rsidR="002816A1" w:rsidRDefault="002816A1" w:rsidP="00F47B8D">
      <w:r>
        <w:separator/>
      </w:r>
    </w:p>
  </w:endnote>
  <w:endnote w:type="continuationSeparator" w:id="0">
    <w:p w14:paraId="17E72BF8" w14:textId="77777777" w:rsidR="002816A1" w:rsidRDefault="002816A1" w:rsidP="00F47B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885380" w14:textId="77777777" w:rsidR="002816A1" w:rsidRDefault="002816A1" w:rsidP="00F47B8D">
      <w:r>
        <w:separator/>
      </w:r>
    </w:p>
  </w:footnote>
  <w:footnote w:type="continuationSeparator" w:id="0">
    <w:p w14:paraId="04B551D4" w14:textId="77777777" w:rsidR="002816A1" w:rsidRDefault="002816A1" w:rsidP="00F47B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FC6635"/>
    <w:multiLevelType w:val="hybridMultilevel"/>
    <w:tmpl w:val="696A8DAA"/>
    <w:lvl w:ilvl="0" w:tplc="8B4C7DE0">
      <w:numFmt w:val="bullet"/>
      <w:lvlText w:val="-"/>
      <w:lvlJc w:val="left"/>
      <w:pPr>
        <w:ind w:left="360" w:hanging="360"/>
      </w:pPr>
      <w:rPr>
        <w:rFonts w:ascii="Cambria" w:eastAsiaTheme="minorEastAsia" w:hAnsi="Cambria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8A30FCE"/>
    <w:multiLevelType w:val="hybridMultilevel"/>
    <w:tmpl w:val="547ED00A"/>
    <w:lvl w:ilvl="0" w:tplc="89D2AD64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561947"/>
    <w:multiLevelType w:val="hybridMultilevel"/>
    <w:tmpl w:val="2B887AFE"/>
    <w:lvl w:ilvl="0" w:tplc="447A6C46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667825318">
    <w:abstractNumId w:val="3"/>
  </w:num>
  <w:num w:numId="2" w16cid:durableId="263655811">
    <w:abstractNumId w:val="0"/>
  </w:num>
  <w:num w:numId="3" w16cid:durableId="1666469887">
    <w:abstractNumId w:val="2"/>
  </w:num>
  <w:num w:numId="4" w16cid:durableId="1018239393">
    <w:abstractNumId w:val="4"/>
  </w:num>
  <w:num w:numId="5" w16cid:durableId="6512552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03E"/>
    <w:rsid w:val="00007D03"/>
    <w:rsid w:val="00024373"/>
    <w:rsid w:val="00030551"/>
    <w:rsid w:val="00037A74"/>
    <w:rsid w:val="00037FF2"/>
    <w:rsid w:val="00070D00"/>
    <w:rsid w:val="00071DF8"/>
    <w:rsid w:val="00076A71"/>
    <w:rsid w:val="0008698A"/>
    <w:rsid w:val="00086E72"/>
    <w:rsid w:val="00094896"/>
    <w:rsid w:val="00096A15"/>
    <w:rsid w:val="000A70D6"/>
    <w:rsid w:val="000B4ABC"/>
    <w:rsid w:val="000B591C"/>
    <w:rsid w:val="000C0133"/>
    <w:rsid w:val="000C4616"/>
    <w:rsid w:val="000C61DC"/>
    <w:rsid w:val="000F08D4"/>
    <w:rsid w:val="000F1444"/>
    <w:rsid w:val="00107C2E"/>
    <w:rsid w:val="00120636"/>
    <w:rsid w:val="00127B18"/>
    <w:rsid w:val="0014226F"/>
    <w:rsid w:val="001520A1"/>
    <w:rsid w:val="00162963"/>
    <w:rsid w:val="00163E76"/>
    <w:rsid w:val="00184A29"/>
    <w:rsid w:val="00190DDE"/>
    <w:rsid w:val="00191924"/>
    <w:rsid w:val="00196B3B"/>
    <w:rsid w:val="001A05B3"/>
    <w:rsid w:val="001A2615"/>
    <w:rsid w:val="001D0585"/>
    <w:rsid w:val="001D10AE"/>
    <w:rsid w:val="001D685D"/>
    <w:rsid w:val="002023EC"/>
    <w:rsid w:val="00206388"/>
    <w:rsid w:val="00206502"/>
    <w:rsid w:val="00213673"/>
    <w:rsid w:val="00214B40"/>
    <w:rsid w:val="00223E52"/>
    <w:rsid w:val="002411BD"/>
    <w:rsid w:val="0027319D"/>
    <w:rsid w:val="002816A1"/>
    <w:rsid w:val="00291865"/>
    <w:rsid w:val="002A3B28"/>
    <w:rsid w:val="002B2F6E"/>
    <w:rsid w:val="002B51CF"/>
    <w:rsid w:val="002B77D5"/>
    <w:rsid w:val="002B7F7D"/>
    <w:rsid w:val="002C0F41"/>
    <w:rsid w:val="002E0296"/>
    <w:rsid w:val="002E067F"/>
    <w:rsid w:val="002E7C8D"/>
    <w:rsid w:val="002F62B6"/>
    <w:rsid w:val="00310A9A"/>
    <w:rsid w:val="003125AC"/>
    <w:rsid w:val="00320DB4"/>
    <w:rsid w:val="00320F32"/>
    <w:rsid w:val="00330F8D"/>
    <w:rsid w:val="003320AC"/>
    <w:rsid w:val="00344770"/>
    <w:rsid w:val="003452A2"/>
    <w:rsid w:val="00350F0D"/>
    <w:rsid w:val="0035660C"/>
    <w:rsid w:val="003676BB"/>
    <w:rsid w:val="003928DE"/>
    <w:rsid w:val="003973AC"/>
    <w:rsid w:val="003A6FBB"/>
    <w:rsid w:val="003A733F"/>
    <w:rsid w:val="003B0DF8"/>
    <w:rsid w:val="003B22CC"/>
    <w:rsid w:val="003B27DD"/>
    <w:rsid w:val="003B621B"/>
    <w:rsid w:val="003C153A"/>
    <w:rsid w:val="003C39D2"/>
    <w:rsid w:val="003D3012"/>
    <w:rsid w:val="003D5375"/>
    <w:rsid w:val="003E5EBF"/>
    <w:rsid w:val="003E66DD"/>
    <w:rsid w:val="003F0301"/>
    <w:rsid w:val="003F252F"/>
    <w:rsid w:val="003F56B2"/>
    <w:rsid w:val="00401A00"/>
    <w:rsid w:val="004070DB"/>
    <w:rsid w:val="004122A2"/>
    <w:rsid w:val="00420DCC"/>
    <w:rsid w:val="00424EA6"/>
    <w:rsid w:val="004263F9"/>
    <w:rsid w:val="004415E5"/>
    <w:rsid w:val="004444D9"/>
    <w:rsid w:val="004548DB"/>
    <w:rsid w:val="004801D6"/>
    <w:rsid w:val="0048059C"/>
    <w:rsid w:val="00481007"/>
    <w:rsid w:val="00485018"/>
    <w:rsid w:val="00493A39"/>
    <w:rsid w:val="00493C77"/>
    <w:rsid w:val="004C58C9"/>
    <w:rsid w:val="004E3B9A"/>
    <w:rsid w:val="004F2332"/>
    <w:rsid w:val="004F7A07"/>
    <w:rsid w:val="00502F46"/>
    <w:rsid w:val="005102F5"/>
    <w:rsid w:val="00513FDA"/>
    <w:rsid w:val="00515634"/>
    <w:rsid w:val="00515897"/>
    <w:rsid w:val="00524D72"/>
    <w:rsid w:val="00530038"/>
    <w:rsid w:val="00540483"/>
    <w:rsid w:val="00541F75"/>
    <w:rsid w:val="00557F8D"/>
    <w:rsid w:val="00573106"/>
    <w:rsid w:val="005875C7"/>
    <w:rsid w:val="005A02D2"/>
    <w:rsid w:val="005A0F2C"/>
    <w:rsid w:val="005B35BE"/>
    <w:rsid w:val="005B4A90"/>
    <w:rsid w:val="005B629A"/>
    <w:rsid w:val="005C5B0B"/>
    <w:rsid w:val="005F1BDE"/>
    <w:rsid w:val="005F222F"/>
    <w:rsid w:val="00605897"/>
    <w:rsid w:val="0060675C"/>
    <w:rsid w:val="006078E6"/>
    <w:rsid w:val="006439F1"/>
    <w:rsid w:val="00657882"/>
    <w:rsid w:val="00660442"/>
    <w:rsid w:val="006627B9"/>
    <w:rsid w:val="0066684A"/>
    <w:rsid w:val="00670C00"/>
    <w:rsid w:val="006712AA"/>
    <w:rsid w:val="006773E3"/>
    <w:rsid w:val="00680320"/>
    <w:rsid w:val="0068743A"/>
    <w:rsid w:val="006A391F"/>
    <w:rsid w:val="006B143B"/>
    <w:rsid w:val="006B19D9"/>
    <w:rsid w:val="006B4792"/>
    <w:rsid w:val="006B7E71"/>
    <w:rsid w:val="006C587E"/>
    <w:rsid w:val="006E189A"/>
    <w:rsid w:val="007012E7"/>
    <w:rsid w:val="00701ACF"/>
    <w:rsid w:val="007057F4"/>
    <w:rsid w:val="00706DC1"/>
    <w:rsid w:val="0071770B"/>
    <w:rsid w:val="00722248"/>
    <w:rsid w:val="00722C3A"/>
    <w:rsid w:val="00722F92"/>
    <w:rsid w:val="00725441"/>
    <w:rsid w:val="007528E1"/>
    <w:rsid w:val="007547C7"/>
    <w:rsid w:val="00755C99"/>
    <w:rsid w:val="00755FFB"/>
    <w:rsid w:val="007603DB"/>
    <w:rsid w:val="0076045A"/>
    <w:rsid w:val="00767F0A"/>
    <w:rsid w:val="00770106"/>
    <w:rsid w:val="007765CE"/>
    <w:rsid w:val="007904B3"/>
    <w:rsid w:val="00791F8E"/>
    <w:rsid w:val="007A3EB0"/>
    <w:rsid w:val="007B3BE6"/>
    <w:rsid w:val="007C715D"/>
    <w:rsid w:val="007D4BA4"/>
    <w:rsid w:val="007F1EAB"/>
    <w:rsid w:val="007F2BF5"/>
    <w:rsid w:val="00816563"/>
    <w:rsid w:val="00833BB7"/>
    <w:rsid w:val="008437D1"/>
    <w:rsid w:val="0085484A"/>
    <w:rsid w:val="00864852"/>
    <w:rsid w:val="008670BB"/>
    <w:rsid w:val="00870464"/>
    <w:rsid w:val="008730CE"/>
    <w:rsid w:val="008755D9"/>
    <w:rsid w:val="00883E25"/>
    <w:rsid w:val="008A0F4C"/>
    <w:rsid w:val="008B48A7"/>
    <w:rsid w:val="008B7CBA"/>
    <w:rsid w:val="008F63BB"/>
    <w:rsid w:val="00900035"/>
    <w:rsid w:val="00907F09"/>
    <w:rsid w:val="00915682"/>
    <w:rsid w:val="00933EA5"/>
    <w:rsid w:val="009366A8"/>
    <w:rsid w:val="00936FCE"/>
    <w:rsid w:val="00937947"/>
    <w:rsid w:val="00944E43"/>
    <w:rsid w:val="0095136B"/>
    <w:rsid w:val="00953E86"/>
    <w:rsid w:val="00961EC2"/>
    <w:rsid w:val="009625C9"/>
    <w:rsid w:val="00985B41"/>
    <w:rsid w:val="00992BB4"/>
    <w:rsid w:val="00993C4B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23F35"/>
    <w:rsid w:val="00A268A6"/>
    <w:rsid w:val="00A3321E"/>
    <w:rsid w:val="00A3786A"/>
    <w:rsid w:val="00A4097A"/>
    <w:rsid w:val="00A40AA3"/>
    <w:rsid w:val="00A42365"/>
    <w:rsid w:val="00A43F45"/>
    <w:rsid w:val="00A50175"/>
    <w:rsid w:val="00A55C41"/>
    <w:rsid w:val="00A573B0"/>
    <w:rsid w:val="00A57F61"/>
    <w:rsid w:val="00A6168A"/>
    <w:rsid w:val="00A630DC"/>
    <w:rsid w:val="00A67C96"/>
    <w:rsid w:val="00A71201"/>
    <w:rsid w:val="00A8398B"/>
    <w:rsid w:val="00AA09CF"/>
    <w:rsid w:val="00AA0B58"/>
    <w:rsid w:val="00AB49EB"/>
    <w:rsid w:val="00AB4C75"/>
    <w:rsid w:val="00AB72C9"/>
    <w:rsid w:val="00AC25E3"/>
    <w:rsid w:val="00AC3D29"/>
    <w:rsid w:val="00AC73F6"/>
    <w:rsid w:val="00AE4CC3"/>
    <w:rsid w:val="00B01BB8"/>
    <w:rsid w:val="00B237DD"/>
    <w:rsid w:val="00B257AA"/>
    <w:rsid w:val="00B350B8"/>
    <w:rsid w:val="00B425B8"/>
    <w:rsid w:val="00B43296"/>
    <w:rsid w:val="00B4482F"/>
    <w:rsid w:val="00B51DC3"/>
    <w:rsid w:val="00B603F8"/>
    <w:rsid w:val="00B6406A"/>
    <w:rsid w:val="00B7651A"/>
    <w:rsid w:val="00B8028C"/>
    <w:rsid w:val="00BA4F11"/>
    <w:rsid w:val="00BB3452"/>
    <w:rsid w:val="00BB6DC8"/>
    <w:rsid w:val="00BC06B6"/>
    <w:rsid w:val="00BC13CB"/>
    <w:rsid w:val="00BC1F1A"/>
    <w:rsid w:val="00BD390B"/>
    <w:rsid w:val="00BD481C"/>
    <w:rsid w:val="00BE720E"/>
    <w:rsid w:val="00BF1209"/>
    <w:rsid w:val="00C20E32"/>
    <w:rsid w:val="00C21270"/>
    <w:rsid w:val="00C306F5"/>
    <w:rsid w:val="00C456E6"/>
    <w:rsid w:val="00C45A80"/>
    <w:rsid w:val="00C5373C"/>
    <w:rsid w:val="00C56211"/>
    <w:rsid w:val="00C7093F"/>
    <w:rsid w:val="00C76AE6"/>
    <w:rsid w:val="00C807AC"/>
    <w:rsid w:val="00C840AA"/>
    <w:rsid w:val="00CA29E9"/>
    <w:rsid w:val="00CB0DA1"/>
    <w:rsid w:val="00CB3BE5"/>
    <w:rsid w:val="00CB68A0"/>
    <w:rsid w:val="00CC5FD4"/>
    <w:rsid w:val="00CD72EB"/>
    <w:rsid w:val="00CF4E55"/>
    <w:rsid w:val="00CF6CCD"/>
    <w:rsid w:val="00D02829"/>
    <w:rsid w:val="00D11306"/>
    <w:rsid w:val="00D25DE3"/>
    <w:rsid w:val="00D268F4"/>
    <w:rsid w:val="00D26D40"/>
    <w:rsid w:val="00D31E3F"/>
    <w:rsid w:val="00D576A3"/>
    <w:rsid w:val="00D71C20"/>
    <w:rsid w:val="00D726B6"/>
    <w:rsid w:val="00D8366D"/>
    <w:rsid w:val="00D841FB"/>
    <w:rsid w:val="00D86683"/>
    <w:rsid w:val="00D95E82"/>
    <w:rsid w:val="00D97E91"/>
    <w:rsid w:val="00DA2851"/>
    <w:rsid w:val="00DA4EAC"/>
    <w:rsid w:val="00DB23A1"/>
    <w:rsid w:val="00DB7ECA"/>
    <w:rsid w:val="00DC3980"/>
    <w:rsid w:val="00DC7B08"/>
    <w:rsid w:val="00DD54AB"/>
    <w:rsid w:val="00DF27B9"/>
    <w:rsid w:val="00DF2859"/>
    <w:rsid w:val="00DF74EE"/>
    <w:rsid w:val="00E004BF"/>
    <w:rsid w:val="00E021F9"/>
    <w:rsid w:val="00E04DA0"/>
    <w:rsid w:val="00E06F6E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60C0C"/>
    <w:rsid w:val="00E61748"/>
    <w:rsid w:val="00E655A6"/>
    <w:rsid w:val="00E70D5C"/>
    <w:rsid w:val="00E76244"/>
    <w:rsid w:val="00E778AE"/>
    <w:rsid w:val="00E804CC"/>
    <w:rsid w:val="00E85A59"/>
    <w:rsid w:val="00E91BEC"/>
    <w:rsid w:val="00EA0DD7"/>
    <w:rsid w:val="00EA18F4"/>
    <w:rsid w:val="00EA4FB4"/>
    <w:rsid w:val="00EB4796"/>
    <w:rsid w:val="00EB6E35"/>
    <w:rsid w:val="00EC6D56"/>
    <w:rsid w:val="00ED0BE8"/>
    <w:rsid w:val="00ED502F"/>
    <w:rsid w:val="00EE068D"/>
    <w:rsid w:val="00EE06E4"/>
    <w:rsid w:val="00EF00A3"/>
    <w:rsid w:val="00EF57C1"/>
    <w:rsid w:val="00EF5BB5"/>
    <w:rsid w:val="00F05D4A"/>
    <w:rsid w:val="00F23159"/>
    <w:rsid w:val="00F255AE"/>
    <w:rsid w:val="00F26260"/>
    <w:rsid w:val="00F275DC"/>
    <w:rsid w:val="00F361D8"/>
    <w:rsid w:val="00F44404"/>
    <w:rsid w:val="00F47B8D"/>
    <w:rsid w:val="00F537A6"/>
    <w:rsid w:val="00F55EE2"/>
    <w:rsid w:val="00F57262"/>
    <w:rsid w:val="00F63A18"/>
    <w:rsid w:val="00F6600B"/>
    <w:rsid w:val="00F671FA"/>
    <w:rsid w:val="00F81E81"/>
    <w:rsid w:val="00F821FD"/>
    <w:rsid w:val="00F8273B"/>
    <w:rsid w:val="00F973C6"/>
    <w:rsid w:val="00FA33C8"/>
    <w:rsid w:val="00FB5C65"/>
    <w:rsid w:val="00FB6255"/>
    <w:rsid w:val="00FD3B48"/>
    <w:rsid w:val="00FD5790"/>
    <w:rsid w:val="00FE1DBB"/>
    <w:rsid w:val="00FE5329"/>
    <w:rsid w:val="00FE5374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1024A07"/>
  <w14:defaultImageDpi w14:val="300"/>
  <w15:docId w15:val="{42054F9F-3979-3D43-BDF8-A20B28480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A4097A"/>
  </w:style>
  <w:style w:type="character" w:customStyle="1" w:styleId="a5">
    <w:name w:val="コメント文字列 (文字)"/>
    <w:basedOn w:val="a0"/>
    <w:link w:val="a4"/>
    <w:uiPriority w:val="99"/>
    <w:semiHidden/>
    <w:rsid w:val="00A4097A"/>
  </w:style>
  <w:style w:type="paragraph" w:styleId="a6">
    <w:name w:val="annotation subject"/>
    <w:basedOn w:val="a4"/>
    <w:next w:val="a4"/>
    <w:link w:val="a7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7">
    <w:name w:val="コメント内容 (文字)"/>
    <w:basedOn w:val="a5"/>
    <w:link w:val="a6"/>
    <w:uiPriority w:val="99"/>
    <w:semiHidden/>
    <w:rsid w:val="00A4097A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見出し 2 (文字)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見出し 4 (文字)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a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b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c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d">
    <w:name w:val="Table Grid"/>
    <w:basedOn w:val="a1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e">
    <w:name w:val="Document Map"/>
    <w:basedOn w:val="a"/>
    <w:link w:val="af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">
    <w:name w:val="見出しマップ (文字)"/>
    <w:basedOn w:val="a0"/>
    <w:link w:val="ae"/>
    <w:uiPriority w:val="99"/>
    <w:semiHidden/>
    <w:rsid w:val="00DF27B9"/>
    <w:rPr>
      <w:rFonts w:ascii="Lucida Grande" w:hAnsi="Lucida Grande" w:cs="Lucida Grande"/>
    </w:rPr>
  </w:style>
  <w:style w:type="paragraph" w:customStyle="1" w:styleId="msonormal0">
    <w:name w:val="msonormal"/>
    <w:basedOn w:val="a"/>
    <w:rsid w:val="00B257A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ja-JP"/>
    </w:rPr>
  </w:style>
  <w:style w:type="paragraph" w:customStyle="1" w:styleId="font5">
    <w:name w:val="font5"/>
    <w:basedOn w:val="a"/>
    <w:rsid w:val="00B257AA"/>
    <w:pPr>
      <w:spacing w:before="100" w:beforeAutospacing="1" w:after="100" w:afterAutospacing="1"/>
    </w:pPr>
    <w:rPr>
      <w:rFonts w:ascii="游ゴシック" w:eastAsia="游ゴシック" w:hAnsi="游ゴシック" w:cs="Times New Roman"/>
      <w:sz w:val="12"/>
      <w:szCs w:val="12"/>
      <w:lang w:eastAsia="ja-JP"/>
    </w:rPr>
  </w:style>
  <w:style w:type="paragraph" w:customStyle="1" w:styleId="xl64">
    <w:name w:val="xl64"/>
    <w:basedOn w:val="a"/>
    <w:rsid w:val="00B257A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ja-JP"/>
    </w:rPr>
  </w:style>
  <w:style w:type="paragraph" w:customStyle="1" w:styleId="xl65">
    <w:name w:val="xl65"/>
    <w:basedOn w:val="a"/>
    <w:rsid w:val="00B257AA"/>
    <w:pPr>
      <w:pBdr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ja-JP"/>
    </w:rPr>
  </w:style>
  <w:style w:type="paragraph" w:customStyle="1" w:styleId="xl66">
    <w:name w:val="xl66"/>
    <w:basedOn w:val="a"/>
    <w:rsid w:val="00B257AA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ja-JP"/>
    </w:rPr>
  </w:style>
  <w:style w:type="paragraph" w:customStyle="1" w:styleId="xl67">
    <w:name w:val="xl67"/>
    <w:basedOn w:val="a"/>
    <w:rsid w:val="00B257AA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ja-JP"/>
    </w:rPr>
  </w:style>
  <w:style w:type="paragraph" w:customStyle="1" w:styleId="xl68">
    <w:name w:val="xl68"/>
    <w:basedOn w:val="a"/>
    <w:rsid w:val="00B257AA"/>
    <w:pPr>
      <w:pBdr>
        <w:bottom w:val="double" w:sz="6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ja-JP"/>
    </w:rPr>
  </w:style>
  <w:style w:type="paragraph" w:customStyle="1" w:styleId="xl69">
    <w:name w:val="xl69"/>
    <w:basedOn w:val="a"/>
    <w:rsid w:val="00B257A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ja-JP"/>
    </w:rPr>
  </w:style>
  <w:style w:type="paragraph" w:customStyle="1" w:styleId="xl70">
    <w:name w:val="xl70"/>
    <w:basedOn w:val="a"/>
    <w:rsid w:val="00B257AA"/>
    <w:pPr>
      <w:spacing w:before="100" w:beforeAutospacing="1" w:after="100" w:afterAutospacing="1"/>
      <w:jc w:val="center"/>
    </w:pPr>
    <w:rPr>
      <w:rFonts w:ascii="ＭＳ Ｐゴシック" w:eastAsia="ＭＳ Ｐゴシック" w:hAnsi="ＭＳ Ｐゴシック" w:cs="Times New Roman"/>
      <w:color w:val="000000"/>
      <w:sz w:val="22"/>
      <w:szCs w:val="22"/>
      <w:lang w:eastAsia="ja-JP"/>
    </w:rPr>
  </w:style>
  <w:style w:type="paragraph" w:customStyle="1" w:styleId="xl71">
    <w:name w:val="xl71"/>
    <w:basedOn w:val="a"/>
    <w:rsid w:val="00B257A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ja-JP"/>
    </w:rPr>
  </w:style>
  <w:style w:type="paragraph" w:customStyle="1" w:styleId="xl72">
    <w:name w:val="xl72"/>
    <w:basedOn w:val="a"/>
    <w:rsid w:val="00B257A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Times New Roman"/>
      <w:color w:val="000000"/>
      <w:sz w:val="22"/>
      <w:szCs w:val="22"/>
      <w:lang w:eastAsia="ja-JP"/>
    </w:rPr>
  </w:style>
  <w:style w:type="paragraph" w:customStyle="1" w:styleId="xl73">
    <w:name w:val="xl73"/>
    <w:basedOn w:val="a"/>
    <w:rsid w:val="00B257A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ja-JP"/>
    </w:rPr>
  </w:style>
  <w:style w:type="paragraph" w:customStyle="1" w:styleId="xl74">
    <w:name w:val="xl74"/>
    <w:basedOn w:val="a"/>
    <w:rsid w:val="00B257AA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ja-JP"/>
    </w:rPr>
  </w:style>
  <w:style w:type="character" w:styleId="af0">
    <w:name w:val="Unresolved Mention"/>
    <w:basedOn w:val="a0"/>
    <w:uiPriority w:val="99"/>
    <w:semiHidden/>
    <w:unhideWhenUsed/>
    <w:rsid w:val="00B257AA"/>
    <w:rPr>
      <w:color w:val="605E5C"/>
      <w:shd w:val="clear" w:color="auto" w:fill="E1DFDD"/>
    </w:rPr>
  </w:style>
  <w:style w:type="paragraph" w:customStyle="1" w:styleId="font6">
    <w:name w:val="font6"/>
    <w:basedOn w:val="a"/>
    <w:rsid w:val="002C0F41"/>
    <w:pPr>
      <w:spacing w:before="100" w:beforeAutospacing="1" w:after="100" w:afterAutospacing="1"/>
    </w:pPr>
    <w:rPr>
      <w:rFonts w:ascii="游ゴシック" w:eastAsia="游ゴシック" w:hAnsi="游ゴシック" w:cs="ＭＳ Ｐゴシック"/>
      <w:color w:val="000000"/>
      <w:lang w:eastAsia="ja-JP"/>
    </w:rPr>
  </w:style>
  <w:style w:type="paragraph" w:customStyle="1" w:styleId="font7">
    <w:name w:val="font7"/>
    <w:basedOn w:val="a"/>
    <w:rsid w:val="002C0F41"/>
    <w:pPr>
      <w:spacing w:before="100" w:beforeAutospacing="1" w:after="100" w:afterAutospacing="1"/>
    </w:pPr>
    <w:rPr>
      <w:rFonts w:ascii="Times New Roman" w:eastAsia="ＭＳ Ｐゴシック" w:hAnsi="Times New Roman" w:cs="Times New Roman"/>
      <w:color w:val="000000"/>
      <w:lang w:eastAsia="ja-JP"/>
    </w:rPr>
  </w:style>
  <w:style w:type="paragraph" w:customStyle="1" w:styleId="xl75">
    <w:name w:val="xl75"/>
    <w:basedOn w:val="a"/>
    <w:rsid w:val="002C0F41"/>
    <w:pPr>
      <w:spacing w:before="100" w:beforeAutospacing="1" w:after="100" w:afterAutospacing="1"/>
    </w:pPr>
    <w:rPr>
      <w:rFonts w:ascii="Times New Roman" w:eastAsia="ＭＳ Ｐゴシック" w:hAnsi="Times New Roman" w:cs="Times New Roman"/>
      <w:sz w:val="28"/>
      <w:szCs w:val="28"/>
      <w:lang w:eastAsia="ja-JP"/>
    </w:rPr>
  </w:style>
  <w:style w:type="paragraph" w:customStyle="1" w:styleId="xl76">
    <w:name w:val="xl76"/>
    <w:basedOn w:val="a"/>
    <w:rsid w:val="00BC06B6"/>
    <w:pPr>
      <w:pBdr>
        <w:bottom w:val="single" w:sz="4" w:space="0" w:color="auto"/>
      </w:pBdr>
      <w:shd w:val="clear" w:color="000000" w:fill="E7E6E6"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  <w:style w:type="paragraph" w:customStyle="1" w:styleId="xl77">
    <w:name w:val="xl77"/>
    <w:basedOn w:val="a"/>
    <w:rsid w:val="00BC06B6"/>
    <w:pPr>
      <w:pBdr>
        <w:top w:val="single" w:sz="4" w:space="0" w:color="auto"/>
      </w:pBdr>
      <w:shd w:val="clear" w:color="000000" w:fill="E7E6E6"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  <w:style w:type="paragraph" w:customStyle="1" w:styleId="xl78">
    <w:name w:val="xl78"/>
    <w:basedOn w:val="a"/>
    <w:rsid w:val="00BC06B6"/>
    <w:pPr>
      <w:pBdr>
        <w:top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sz w:val="18"/>
      <w:szCs w:val="18"/>
      <w:lang w:eastAsia="ja-JP"/>
    </w:rPr>
  </w:style>
  <w:style w:type="paragraph" w:customStyle="1" w:styleId="xl79">
    <w:name w:val="xl79"/>
    <w:basedOn w:val="a"/>
    <w:rsid w:val="00BC06B6"/>
    <w:pPr>
      <w:pBdr>
        <w:bottom w:val="double" w:sz="6" w:space="0" w:color="auto"/>
      </w:pBdr>
      <w:shd w:val="clear" w:color="000000" w:fill="E7E6E6"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  <w:style w:type="paragraph" w:customStyle="1" w:styleId="xl80">
    <w:name w:val="xl80"/>
    <w:basedOn w:val="a"/>
    <w:rsid w:val="00BC06B6"/>
    <w:pPr>
      <w:pBdr>
        <w:bottom w:val="double" w:sz="6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lang w:eastAsia="ja-JP"/>
    </w:rPr>
  </w:style>
  <w:style w:type="paragraph" w:customStyle="1" w:styleId="xl81">
    <w:name w:val="xl81"/>
    <w:basedOn w:val="a"/>
    <w:rsid w:val="00BC06B6"/>
    <w:pPr>
      <w:shd w:val="clear" w:color="000000" w:fill="E7E6E6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sz w:val="18"/>
      <w:szCs w:val="18"/>
      <w:lang w:eastAsia="ja-JP"/>
    </w:rPr>
  </w:style>
  <w:style w:type="paragraph" w:customStyle="1" w:styleId="xl82">
    <w:name w:val="xl82"/>
    <w:basedOn w:val="a"/>
    <w:rsid w:val="00BC06B6"/>
    <w:pPr>
      <w:shd w:val="clear" w:color="000000" w:fill="E7E6E6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sz w:val="18"/>
      <w:szCs w:val="18"/>
      <w:lang w:eastAsia="ja-JP"/>
    </w:rPr>
  </w:style>
  <w:style w:type="paragraph" w:customStyle="1" w:styleId="xl83">
    <w:name w:val="xl83"/>
    <w:basedOn w:val="a"/>
    <w:rsid w:val="00BC06B6"/>
    <w:pPr>
      <w:pBdr>
        <w:bottom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sz w:val="18"/>
      <w:szCs w:val="18"/>
      <w:lang w:eastAsia="ja-JP"/>
    </w:rPr>
  </w:style>
  <w:style w:type="paragraph" w:customStyle="1" w:styleId="xl84">
    <w:name w:val="xl84"/>
    <w:basedOn w:val="a"/>
    <w:rsid w:val="00BC06B6"/>
    <w:pPr>
      <w:shd w:val="clear" w:color="000000" w:fill="E7E6E6"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color w:val="000000"/>
      <w:lang w:eastAsia="ja-JP"/>
    </w:rPr>
  </w:style>
  <w:style w:type="paragraph" w:customStyle="1" w:styleId="xl85">
    <w:name w:val="xl85"/>
    <w:basedOn w:val="a"/>
    <w:rsid w:val="00BC06B6"/>
    <w:pPr>
      <w:pBdr>
        <w:bottom w:val="single" w:sz="4" w:space="0" w:color="auto"/>
      </w:pBdr>
      <w:shd w:val="clear" w:color="000000" w:fill="E7E6E6"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color w:val="000000"/>
      <w:lang w:eastAsia="ja-JP"/>
    </w:rPr>
  </w:style>
  <w:style w:type="paragraph" w:styleId="af1">
    <w:name w:val="header"/>
    <w:basedOn w:val="a"/>
    <w:link w:val="af2"/>
    <w:uiPriority w:val="99"/>
    <w:unhideWhenUsed/>
    <w:rsid w:val="00F47B8D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ヘッダー (文字)"/>
    <w:basedOn w:val="a0"/>
    <w:link w:val="af1"/>
    <w:uiPriority w:val="99"/>
    <w:rsid w:val="00F47B8D"/>
  </w:style>
  <w:style w:type="paragraph" w:styleId="af3">
    <w:name w:val="footer"/>
    <w:basedOn w:val="a"/>
    <w:link w:val="af4"/>
    <w:uiPriority w:val="99"/>
    <w:unhideWhenUsed/>
    <w:rsid w:val="00F47B8D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フッター (文字)"/>
    <w:basedOn w:val="a0"/>
    <w:link w:val="af3"/>
    <w:uiPriority w:val="99"/>
    <w:rsid w:val="00F47B8D"/>
  </w:style>
  <w:style w:type="paragraph" w:styleId="af5">
    <w:name w:val="Revision"/>
    <w:hidden/>
    <w:uiPriority w:val="99"/>
    <w:semiHidden/>
    <w:rsid w:val="00CB3BE5"/>
  </w:style>
  <w:style w:type="character" w:styleId="af6">
    <w:name w:val="Emphasis"/>
    <w:basedOn w:val="a0"/>
    <w:uiPriority w:val="20"/>
    <w:qFormat/>
    <w:rsid w:val="00F671F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1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3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5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1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2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3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3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3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03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64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69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92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3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6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8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7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02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6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5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6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7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1098</Words>
  <Characters>6260</Characters>
  <Application>Microsoft Office Word</Application>
  <DocSecurity>0</DocSecurity>
  <Lines>52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平 和也</cp:lastModifiedBy>
  <cp:revision>4</cp:revision>
  <cp:lastPrinted>2022-08-25T03:10:00Z</cp:lastPrinted>
  <dcterms:created xsi:type="dcterms:W3CDTF">2022-09-12T08:11:00Z</dcterms:created>
  <dcterms:modified xsi:type="dcterms:W3CDTF">2022-09-14T03:26:00Z</dcterms:modified>
</cp:coreProperties>
</file>